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F9C" w:rsidRDefault="00C12F54">
      <w:pPr>
        <w:rPr>
          <w:b/>
          <w:sz w:val="32"/>
          <w:szCs w:val="28"/>
          <w:u w:val="single"/>
          <w:lang w:val="en-US"/>
        </w:rPr>
      </w:pPr>
      <w:r>
        <w:rPr>
          <w:b/>
          <w:sz w:val="32"/>
          <w:szCs w:val="28"/>
          <w:u w:val="single"/>
          <w:lang w:val="en-US"/>
        </w:rPr>
        <w:t>Supplementary a</w:t>
      </w:r>
      <w:r w:rsidR="00A46E19">
        <w:rPr>
          <w:b/>
          <w:sz w:val="32"/>
          <w:szCs w:val="28"/>
          <w:u w:val="single"/>
          <w:lang w:val="en-US"/>
        </w:rPr>
        <w:t>ppendix</w:t>
      </w:r>
    </w:p>
    <w:p w:rsidR="000712F9" w:rsidRPr="00A707CE" w:rsidRDefault="00B476EF" w:rsidP="000712F9">
      <w:pPr>
        <w:rPr>
          <w:sz w:val="24"/>
          <w:szCs w:val="28"/>
          <w:lang w:val="en-US"/>
        </w:rPr>
      </w:pPr>
      <w:r>
        <w:rPr>
          <w:b/>
          <w:sz w:val="24"/>
          <w:szCs w:val="28"/>
          <w:u w:val="single"/>
          <w:lang w:val="en-US"/>
        </w:rPr>
        <w:t xml:space="preserve">Figure S1. </w:t>
      </w:r>
      <w:r w:rsidR="000712F9">
        <w:rPr>
          <w:b/>
          <w:sz w:val="24"/>
          <w:szCs w:val="28"/>
          <w:u w:val="single"/>
          <w:lang w:val="en-US"/>
        </w:rPr>
        <w:t>Number of observers</w:t>
      </w:r>
      <w:r w:rsidR="000712F9" w:rsidRPr="008B6BCC">
        <w:rPr>
          <w:b/>
          <w:sz w:val="24"/>
          <w:szCs w:val="28"/>
          <w:u w:val="single"/>
          <w:lang w:val="en-US"/>
        </w:rPr>
        <w:t>.</w:t>
      </w:r>
      <w:r w:rsidR="000712F9" w:rsidRPr="008B6BCC">
        <w:rPr>
          <w:b/>
          <w:sz w:val="24"/>
          <w:szCs w:val="28"/>
          <w:lang w:val="en-US"/>
        </w:rPr>
        <w:t xml:space="preserve"> </w:t>
      </w:r>
      <w:r w:rsidR="000712F9">
        <w:rPr>
          <w:sz w:val="24"/>
          <w:szCs w:val="28"/>
          <w:lang w:val="en-US"/>
        </w:rPr>
        <w:t xml:space="preserve">Development in the number of observers (professionals and amateurs) contributing with </w:t>
      </w:r>
      <w:proofErr w:type="spellStart"/>
      <w:r w:rsidR="000712F9">
        <w:rPr>
          <w:sz w:val="24"/>
          <w:szCs w:val="28"/>
          <w:lang w:val="en-US"/>
        </w:rPr>
        <w:t>resightings</w:t>
      </w:r>
      <w:proofErr w:type="spellEnd"/>
      <w:r w:rsidR="000712F9">
        <w:rPr>
          <w:sz w:val="24"/>
          <w:szCs w:val="28"/>
          <w:lang w:val="en-US"/>
        </w:rPr>
        <w:t xml:space="preserve"> through the years.</w:t>
      </w:r>
      <w:r w:rsidR="000712F9" w:rsidRPr="00CE04D2">
        <w:rPr>
          <w:lang w:val="en-US"/>
        </w:rPr>
        <w:t xml:space="preserve"> </w:t>
      </w:r>
      <w:r w:rsidR="000712F9" w:rsidRPr="00CE04D2">
        <w:rPr>
          <w:sz w:val="24"/>
          <w:szCs w:val="28"/>
          <w:lang w:val="en-US"/>
        </w:rPr>
        <w:t xml:space="preserve">Although the number of professional observers was relatively constant throughout the </w:t>
      </w:r>
      <w:r w:rsidR="000712F9">
        <w:rPr>
          <w:sz w:val="24"/>
          <w:szCs w:val="28"/>
          <w:lang w:val="en-US"/>
        </w:rPr>
        <w:t>period</w:t>
      </w:r>
      <w:r w:rsidR="000712F9" w:rsidRPr="00CE04D2">
        <w:rPr>
          <w:sz w:val="24"/>
          <w:szCs w:val="28"/>
          <w:lang w:val="en-US"/>
        </w:rPr>
        <w:t>, total observer numbers varied in response to the volume of amateur contributions</w:t>
      </w:r>
      <w:r w:rsidR="000712F9">
        <w:rPr>
          <w:sz w:val="24"/>
          <w:szCs w:val="28"/>
          <w:lang w:val="en-US"/>
        </w:rPr>
        <w:t xml:space="preserve">. However, the many </w:t>
      </w:r>
      <w:proofErr w:type="spellStart"/>
      <w:r w:rsidR="000712F9">
        <w:rPr>
          <w:sz w:val="24"/>
          <w:szCs w:val="28"/>
          <w:lang w:val="en-US"/>
        </w:rPr>
        <w:t>resightings</w:t>
      </w:r>
      <w:proofErr w:type="spellEnd"/>
      <w:r w:rsidR="000712F9">
        <w:rPr>
          <w:sz w:val="24"/>
          <w:szCs w:val="28"/>
          <w:lang w:val="en-US"/>
        </w:rPr>
        <w:t xml:space="preserve"> of individual birds (on average &gt; 21 times per winter) </w:t>
      </w:r>
      <w:r w:rsidR="000712F9" w:rsidRPr="00B20AE2">
        <w:rPr>
          <w:sz w:val="24"/>
          <w:szCs w:val="28"/>
          <w:lang w:val="en-US"/>
        </w:rPr>
        <w:t>meant that variation in the number of amateur observers had no impact on the analysis of proportional use</w:t>
      </w:r>
      <w:r w:rsidR="000712F9">
        <w:rPr>
          <w:sz w:val="24"/>
          <w:szCs w:val="28"/>
          <w:lang w:val="en-US"/>
        </w:rPr>
        <w:t xml:space="preserve">. As such, </w:t>
      </w:r>
      <w:r w:rsidR="000712F9" w:rsidRPr="00B7260A">
        <w:rPr>
          <w:sz w:val="24"/>
          <w:szCs w:val="28"/>
          <w:lang w:val="en-US"/>
        </w:rPr>
        <w:t xml:space="preserve">there </w:t>
      </w:r>
      <w:r w:rsidR="000712F9">
        <w:rPr>
          <w:sz w:val="24"/>
          <w:szCs w:val="28"/>
          <w:lang w:val="en-US"/>
        </w:rPr>
        <w:t>was</w:t>
      </w:r>
      <w:r w:rsidR="000712F9" w:rsidRPr="00B7260A">
        <w:rPr>
          <w:sz w:val="24"/>
          <w:szCs w:val="28"/>
          <w:lang w:val="en-US"/>
        </w:rPr>
        <w:t xml:space="preserve"> no significant relationship between proportional use and observer numbers </w:t>
      </w:r>
      <w:r w:rsidR="000712F9">
        <w:rPr>
          <w:sz w:val="24"/>
          <w:szCs w:val="28"/>
          <w:lang w:val="en-US"/>
        </w:rPr>
        <w:t>in</w:t>
      </w:r>
      <w:r w:rsidR="000712F9" w:rsidRPr="00B7260A">
        <w:rPr>
          <w:sz w:val="24"/>
          <w:szCs w:val="28"/>
          <w:lang w:val="en-US"/>
        </w:rPr>
        <w:t xml:space="preserve"> any of the three sites</w:t>
      </w:r>
      <w:r w:rsidR="000712F9">
        <w:rPr>
          <w:sz w:val="24"/>
          <w:szCs w:val="28"/>
          <w:lang w:val="en-US"/>
        </w:rPr>
        <w:t xml:space="preserve"> (</w:t>
      </w:r>
      <w:r w:rsidR="000712F9" w:rsidRPr="00D22308">
        <w:rPr>
          <w:sz w:val="24"/>
          <w:szCs w:val="28"/>
          <w:lang w:val="en-US"/>
        </w:rPr>
        <w:t>P values ranging from 0.08 to 0.32</w:t>
      </w:r>
      <w:r w:rsidR="000712F9">
        <w:rPr>
          <w:sz w:val="24"/>
          <w:szCs w:val="28"/>
          <w:lang w:val="en-US"/>
        </w:rPr>
        <w:t>). In support of this, two years with exceptional high observer numbers in Friesland (2009 and 2013) was not reflected in the proportional use of this site, and the recent substantial increase in the use of Jutland was not related to the number of observers there (compare with Fig. 2 in manuscript). The increasing numbers of observers in Flanders during t</w:t>
      </w:r>
      <w:r w:rsidR="00496E43">
        <w:rPr>
          <w:sz w:val="24"/>
          <w:szCs w:val="28"/>
          <w:lang w:val="en-US"/>
        </w:rPr>
        <w:t>he early 90s probably reflect a growing</w:t>
      </w:r>
      <w:r w:rsidR="000712F9">
        <w:rPr>
          <w:sz w:val="24"/>
          <w:szCs w:val="28"/>
          <w:lang w:val="en-US"/>
        </w:rPr>
        <w:t xml:space="preserve"> influx of birds</w:t>
      </w:r>
      <w:r w:rsidR="00496E43">
        <w:rPr>
          <w:sz w:val="24"/>
          <w:szCs w:val="28"/>
          <w:lang w:val="en-US"/>
        </w:rPr>
        <w:t xml:space="preserve"> (from a few thousands to &gt; 30,000) to</w:t>
      </w:r>
      <w:r w:rsidR="000712F9">
        <w:rPr>
          <w:sz w:val="24"/>
          <w:szCs w:val="28"/>
          <w:lang w:val="en-US"/>
        </w:rPr>
        <w:t xml:space="preserve"> this site</w:t>
      </w:r>
      <w:r w:rsidR="00496E43">
        <w:rPr>
          <w:sz w:val="24"/>
          <w:szCs w:val="28"/>
          <w:lang w:val="en-US"/>
        </w:rPr>
        <w:t xml:space="preserve"> that was established as an important wintering area</w:t>
      </w:r>
      <w:r w:rsidR="000712F9">
        <w:rPr>
          <w:sz w:val="24"/>
          <w:szCs w:val="28"/>
          <w:lang w:val="en-US"/>
        </w:rPr>
        <w:t xml:space="preserve"> during the very same years (Madsen </w:t>
      </w:r>
      <w:r w:rsidR="000712F9" w:rsidRPr="00C95CBE">
        <w:rPr>
          <w:i/>
          <w:sz w:val="24"/>
          <w:szCs w:val="28"/>
          <w:lang w:val="en-US"/>
        </w:rPr>
        <w:t>et al</w:t>
      </w:r>
      <w:r w:rsidR="000712F9">
        <w:rPr>
          <w:sz w:val="24"/>
          <w:szCs w:val="28"/>
          <w:lang w:val="en-US"/>
        </w:rPr>
        <w:t>., 1999). Labels on</w:t>
      </w:r>
      <w:r w:rsidR="000712F9" w:rsidRPr="0059138D">
        <w:rPr>
          <w:sz w:val="24"/>
          <w:szCs w:val="28"/>
          <w:lang w:val="en-US"/>
        </w:rPr>
        <w:t xml:space="preserve"> the x-axes</w:t>
      </w:r>
      <w:r w:rsidR="000712F9">
        <w:rPr>
          <w:sz w:val="24"/>
          <w:szCs w:val="28"/>
          <w:lang w:val="en-US"/>
        </w:rPr>
        <w:t xml:space="preserve"> (years) indicate the starting year of the corresponding winter (e.g. 2000 specify the wintering period 2000/2001).</w:t>
      </w:r>
      <w:bookmarkStart w:id="0" w:name="_GoBack"/>
      <w:bookmarkEnd w:id="0"/>
    </w:p>
    <w:p w:rsidR="000712F9" w:rsidRDefault="00C80DF0" w:rsidP="000712F9">
      <w:pPr>
        <w:rPr>
          <w:b/>
          <w:sz w:val="24"/>
          <w:szCs w:val="28"/>
          <w:u w:val="single"/>
          <w:lang w:val="en-US"/>
        </w:rPr>
      </w:pPr>
      <w:r>
        <w:rPr>
          <w:noProof/>
          <w:color w:val="FF0000"/>
          <w:lang w:eastAsia="da-DK"/>
        </w:rPr>
        <w:drawing>
          <wp:inline distT="0" distB="0" distL="0" distR="0" wp14:anchorId="2038B687" wp14:editId="3ABF1CA1">
            <wp:extent cx="5514975" cy="30289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s.jpg"/>
                    <pic:cNvPicPr/>
                  </pic:nvPicPr>
                  <pic:blipFill>
                    <a:blip r:embed="rId4">
                      <a:extLst>
                        <a:ext uri="{28A0092B-C50C-407E-A947-70E740481C1C}">
                          <a14:useLocalDpi xmlns:a14="http://schemas.microsoft.com/office/drawing/2010/main" val="0"/>
                        </a:ext>
                      </a:extLst>
                    </a:blip>
                    <a:stretch>
                      <a:fillRect/>
                    </a:stretch>
                  </pic:blipFill>
                  <pic:spPr>
                    <a:xfrm>
                      <a:off x="0" y="0"/>
                      <a:ext cx="5514975" cy="3028950"/>
                    </a:xfrm>
                    <a:prstGeom prst="rect">
                      <a:avLst/>
                    </a:prstGeom>
                  </pic:spPr>
                </pic:pic>
              </a:graphicData>
            </a:graphic>
          </wp:inline>
        </w:drawing>
      </w:r>
    </w:p>
    <w:p w:rsidR="000712F9" w:rsidRDefault="000712F9" w:rsidP="000712F9">
      <w:pPr>
        <w:rPr>
          <w:b/>
          <w:sz w:val="24"/>
          <w:szCs w:val="28"/>
          <w:u w:val="single"/>
          <w:lang w:val="en-US"/>
        </w:rPr>
      </w:pPr>
    </w:p>
    <w:p w:rsidR="000712F9" w:rsidRDefault="000712F9">
      <w:pPr>
        <w:rPr>
          <w:b/>
          <w:sz w:val="24"/>
          <w:szCs w:val="28"/>
          <w:u w:val="single"/>
          <w:lang w:val="en-US"/>
        </w:rPr>
      </w:pPr>
    </w:p>
    <w:p w:rsidR="000712F9" w:rsidRDefault="000712F9">
      <w:pPr>
        <w:rPr>
          <w:b/>
          <w:sz w:val="24"/>
          <w:szCs w:val="28"/>
          <w:u w:val="single"/>
          <w:lang w:val="en-US"/>
        </w:rPr>
      </w:pPr>
    </w:p>
    <w:p w:rsidR="000712F9" w:rsidRDefault="000712F9">
      <w:pPr>
        <w:rPr>
          <w:b/>
          <w:sz w:val="24"/>
          <w:szCs w:val="28"/>
          <w:u w:val="single"/>
          <w:lang w:val="en-US"/>
        </w:rPr>
      </w:pPr>
    </w:p>
    <w:p w:rsidR="000712F9" w:rsidRDefault="000712F9">
      <w:pPr>
        <w:rPr>
          <w:b/>
          <w:sz w:val="24"/>
          <w:szCs w:val="28"/>
          <w:u w:val="single"/>
          <w:lang w:val="en-US"/>
        </w:rPr>
      </w:pPr>
    </w:p>
    <w:p w:rsidR="00A76F9C" w:rsidRPr="0059138D" w:rsidRDefault="00B476EF">
      <w:pPr>
        <w:rPr>
          <w:b/>
          <w:sz w:val="32"/>
          <w:szCs w:val="28"/>
          <w:u w:val="single"/>
          <w:lang w:val="en-US"/>
        </w:rPr>
      </w:pPr>
      <w:r>
        <w:rPr>
          <w:b/>
          <w:sz w:val="24"/>
          <w:szCs w:val="28"/>
          <w:u w:val="single"/>
          <w:lang w:val="en-US"/>
        </w:rPr>
        <w:lastRenderedPageBreak/>
        <w:t xml:space="preserve">Figure S2. </w:t>
      </w:r>
      <w:proofErr w:type="spellStart"/>
      <w:r w:rsidR="000712F9">
        <w:rPr>
          <w:b/>
          <w:sz w:val="24"/>
          <w:szCs w:val="28"/>
          <w:u w:val="single"/>
          <w:lang w:val="en-US"/>
        </w:rPr>
        <w:t>Re</w:t>
      </w:r>
      <w:r w:rsidR="00A76F9C">
        <w:rPr>
          <w:b/>
          <w:sz w:val="24"/>
          <w:szCs w:val="28"/>
          <w:u w:val="single"/>
          <w:lang w:val="en-US"/>
        </w:rPr>
        <w:t>sighting</w:t>
      </w:r>
      <w:proofErr w:type="spellEnd"/>
      <w:r w:rsidR="00A76F9C">
        <w:rPr>
          <w:b/>
          <w:sz w:val="24"/>
          <w:szCs w:val="28"/>
          <w:u w:val="single"/>
          <w:lang w:val="en-US"/>
        </w:rPr>
        <w:t xml:space="preserve"> effort</w:t>
      </w:r>
      <w:r w:rsidR="00A76F9C" w:rsidRPr="008B6BCC">
        <w:rPr>
          <w:b/>
          <w:sz w:val="24"/>
          <w:szCs w:val="28"/>
          <w:u w:val="single"/>
          <w:lang w:val="en-US"/>
        </w:rPr>
        <w:t>.</w:t>
      </w:r>
      <w:r w:rsidR="00A76F9C" w:rsidRPr="008B6BCC">
        <w:rPr>
          <w:b/>
          <w:sz w:val="24"/>
          <w:szCs w:val="28"/>
          <w:lang w:val="en-US"/>
        </w:rPr>
        <w:t xml:space="preserve"> </w:t>
      </w:r>
      <w:r w:rsidR="00A76F9C">
        <w:rPr>
          <w:sz w:val="24"/>
          <w:szCs w:val="28"/>
          <w:lang w:val="en-US"/>
        </w:rPr>
        <w:t xml:space="preserve">Development in the number of days with observations of neck-collared pink-footed geese from the wintering areas throughout the study period. Equation indicate the best linear fit, supporting the assumption of a relatively constant </w:t>
      </w:r>
      <w:proofErr w:type="spellStart"/>
      <w:r w:rsidR="00A76F9C">
        <w:rPr>
          <w:sz w:val="24"/>
          <w:szCs w:val="28"/>
          <w:lang w:val="en-US"/>
        </w:rPr>
        <w:t>r</w:t>
      </w:r>
      <w:r w:rsidR="00627B0A">
        <w:rPr>
          <w:sz w:val="24"/>
          <w:szCs w:val="28"/>
          <w:lang w:val="en-US"/>
        </w:rPr>
        <w:t>e</w:t>
      </w:r>
      <w:r w:rsidR="00A76F9C">
        <w:rPr>
          <w:sz w:val="24"/>
          <w:szCs w:val="28"/>
          <w:lang w:val="en-US"/>
        </w:rPr>
        <w:t>sighting</w:t>
      </w:r>
      <w:proofErr w:type="spellEnd"/>
      <w:r w:rsidR="00A76F9C">
        <w:rPr>
          <w:sz w:val="24"/>
          <w:szCs w:val="28"/>
          <w:lang w:val="en-US"/>
        </w:rPr>
        <w:t xml:space="preserve"> effort.</w:t>
      </w:r>
      <w:r w:rsidR="00A76F9C" w:rsidRPr="0059138D">
        <w:rPr>
          <w:sz w:val="24"/>
          <w:szCs w:val="28"/>
          <w:lang w:val="en-US"/>
        </w:rPr>
        <w:t xml:space="preserve"> </w:t>
      </w:r>
      <w:r w:rsidR="00A76F9C">
        <w:rPr>
          <w:sz w:val="24"/>
          <w:szCs w:val="28"/>
          <w:lang w:val="en-US"/>
        </w:rPr>
        <w:t>Labels on</w:t>
      </w:r>
      <w:r w:rsidR="00A76F9C" w:rsidRPr="0059138D">
        <w:rPr>
          <w:sz w:val="24"/>
          <w:szCs w:val="28"/>
          <w:lang w:val="en-US"/>
        </w:rPr>
        <w:t xml:space="preserve"> the x-axes</w:t>
      </w:r>
      <w:r w:rsidR="00236841">
        <w:rPr>
          <w:sz w:val="24"/>
          <w:szCs w:val="28"/>
          <w:lang w:val="en-US"/>
        </w:rPr>
        <w:t xml:space="preserve"> (years)</w:t>
      </w:r>
      <w:r w:rsidR="00A76F9C">
        <w:rPr>
          <w:sz w:val="24"/>
          <w:szCs w:val="28"/>
          <w:lang w:val="en-US"/>
        </w:rPr>
        <w:t xml:space="preserve"> indicate the starting year of the corresponding winter (e.g. 2000 specify the wintering period 2000/2001).</w:t>
      </w:r>
    </w:p>
    <w:p w:rsidR="00A76F9C" w:rsidRDefault="00A76F9C" w:rsidP="008B6BCC">
      <w:pPr>
        <w:rPr>
          <w:b/>
          <w:sz w:val="24"/>
          <w:szCs w:val="28"/>
          <w:u w:val="single"/>
          <w:lang w:val="en-US"/>
        </w:rPr>
      </w:pPr>
      <w:r>
        <w:rPr>
          <w:noProof/>
          <w:lang w:eastAsia="da-DK"/>
        </w:rPr>
        <w:drawing>
          <wp:inline distT="0" distB="0" distL="0" distR="0" wp14:anchorId="069002C2" wp14:editId="23A8DF7F">
            <wp:extent cx="5410200" cy="3133725"/>
            <wp:effectExtent l="0" t="0" r="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CE04D2" w:rsidRDefault="00CE04D2" w:rsidP="00CE04D2">
      <w:pPr>
        <w:rPr>
          <w:b/>
          <w:sz w:val="24"/>
          <w:szCs w:val="28"/>
          <w:u w:val="single"/>
          <w:lang w:val="en-US"/>
        </w:rPr>
      </w:pPr>
    </w:p>
    <w:p w:rsidR="00A76F9C" w:rsidRDefault="00A76F9C" w:rsidP="008B6BCC">
      <w:pPr>
        <w:rPr>
          <w:b/>
          <w:sz w:val="24"/>
          <w:szCs w:val="28"/>
          <w:u w:val="single"/>
          <w:lang w:val="en-US"/>
        </w:rPr>
      </w:pPr>
    </w:p>
    <w:p w:rsidR="00A76F9C" w:rsidRDefault="00A76F9C" w:rsidP="008B6BCC">
      <w:pPr>
        <w:rPr>
          <w:b/>
          <w:sz w:val="24"/>
          <w:szCs w:val="28"/>
          <w:u w:val="single"/>
          <w:lang w:val="en-US"/>
        </w:rPr>
      </w:pPr>
    </w:p>
    <w:p w:rsidR="007B7393" w:rsidRDefault="007B7393" w:rsidP="008B6BCC">
      <w:pPr>
        <w:rPr>
          <w:b/>
          <w:sz w:val="24"/>
          <w:szCs w:val="28"/>
          <w:u w:val="single"/>
          <w:lang w:val="en-US"/>
        </w:rPr>
      </w:pPr>
    </w:p>
    <w:p w:rsidR="008B6BCC" w:rsidRPr="0059138D" w:rsidRDefault="00B476EF" w:rsidP="008B6BCC">
      <w:pPr>
        <w:rPr>
          <w:sz w:val="24"/>
          <w:szCs w:val="28"/>
          <w:lang w:val="en-US"/>
        </w:rPr>
      </w:pPr>
      <w:r>
        <w:rPr>
          <w:b/>
          <w:sz w:val="24"/>
          <w:szCs w:val="28"/>
          <w:u w:val="single"/>
          <w:lang w:val="en-US"/>
        </w:rPr>
        <w:lastRenderedPageBreak/>
        <w:t xml:space="preserve">Figure S3. </w:t>
      </w:r>
      <w:r w:rsidR="00D551BC" w:rsidRPr="008B6BCC">
        <w:rPr>
          <w:b/>
          <w:sz w:val="24"/>
          <w:szCs w:val="28"/>
          <w:u w:val="single"/>
          <w:lang w:val="en-US"/>
        </w:rPr>
        <w:t>Hunting pressure</w:t>
      </w:r>
      <w:r w:rsidR="008B6BCC" w:rsidRPr="008B6BCC">
        <w:rPr>
          <w:b/>
          <w:sz w:val="24"/>
          <w:szCs w:val="28"/>
          <w:u w:val="single"/>
          <w:lang w:val="en-US"/>
        </w:rPr>
        <w:t>.</w:t>
      </w:r>
      <w:r w:rsidR="008B6BCC" w:rsidRPr="008B6BCC">
        <w:rPr>
          <w:b/>
          <w:sz w:val="24"/>
          <w:szCs w:val="28"/>
          <w:lang w:val="en-US"/>
        </w:rPr>
        <w:t xml:space="preserve"> </w:t>
      </w:r>
      <w:r w:rsidR="008B6BCC" w:rsidRPr="0059138D">
        <w:rPr>
          <w:sz w:val="24"/>
          <w:szCs w:val="28"/>
          <w:lang w:val="en-US"/>
        </w:rPr>
        <w:t xml:space="preserve">The </w:t>
      </w:r>
      <w:r w:rsidR="008B6BCC">
        <w:rPr>
          <w:sz w:val="24"/>
          <w:szCs w:val="28"/>
          <w:lang w:val="en-US"/>
        </w:rPr>
        <w:t>labels on</w:t>
      </w:r>
      <w:r w:rsidR="008B6BCC" w:rsidRPr="0059138D">
        <w:rPr>
          <w:sz w:val="24"/>
          <w:szCs w:val="28"/>
          <w:lang w:val="en-US"/>
        </w:rPr>
        <w:t xml:space="preserve"> the x-axes</w:t>
      </w:r>
      <w:r w:rsidR="008B6BCC">
        <w:rPr>
          <w:sz w:val="24"/>
          <w:szCs w:val="28"/>
          <w:lang w:val="en-US"/>
        </w:rPr>
        <w:t xml:space="preserve"> (years) indicate the starting year of the corresponding winter (e.g. 2000 specify the wintering period 2000/2001).</w:t>
      </w:r>
    </w:p>
    <w:p w:rsidR="00D551BC" w:rsidRDefault="00D551BC">
      <w:pPr>
        <w:rPr>
          <w:b/>
          <w:sz w:val="28"/>
          <w:szCs w:val="28"/>
          <w:u w:val="single"/>
        </w:rPr>
      </w:pPr>
      <w:r>
        <w:rPr>
          <w:noProof/>
          <w:lang w:eastAsia="da-DK"/>
        </w:rPr>
        <w:drawing>
          <wp:inline distT="0" distB="0" distL="0" distR="0" wp14:anchorId="05EE6513" wp14:editId="4339048C">
            <wp:extent cx="4362450" cy="328612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A46E19" w:rsidRDefault="00A46E19" w:rsidP="00A46E19">
      <w:pPr>
        <w:rPr>
          <w:b/>
          <w:sz w:val="24"/>
          <w:szCs w:val="28"/>
          <w:u w:val="single"/>
          <w:lang w:val="en-US"/>
        </w:rPr>
      </w:pPr>
    </w:p>
    <w:p w:rsidR="00A46E19" w:rsidRDefault="00A46E19" w:rsidP="00A46E19">
      <w:pPr>
        <w:rPr>
          <w:b/>
          <w:sz w:val="24"/>
          <w:szCs w:val="28"/>
          <w:u w:val="single"/>
          <w:lang w:val="en-US"/>
        </w:rPr>
      </w:pPr>
    </w:p>
    <w:p w:rsidR="00A46E19" w:rsidRPr="0059138D" w:rsidRDefault="00A46E19" w:rsidP="00A46E19">
      <w:pPr>
        <w:rPr>
          <w:sz w:val="24"/>
          <w:szCs w:val="28"/>
          <w:lang w:val="en-US"/>
        </w:rPr>
      </w:pPr>
      <w:r>
        <w:rPr>
          <w:b/>
          <w:sz w:val="24"/>
          <w:szCs w:val="28"/>
          <w:u w:val="single"/>
          <w:lang w:val="en-US"/>
        </w:rPr>
        <w:t xml:space="preserve">Figure S4. </w:t>
      </w:r>
      <w:r w:rsidRPr="008B6BCC">
        <w:rPr>
          <w:b/>
          <w:sz w:val="24"/>
          <w:szCs w:val="28"/>
          <w:u w:val="single"/>
          <w:lang w:val="en-US"/>
        </w:rPr>
        <w:t>Winter temperature.</w:t>
      </w:r>
      <w:r w:rsidRPr="008B6BCC">
        <w:rPr>
          <w:b/>
          <w:sz w:val="24"/>
          <w:szCs w:val="28"/>
          <w:lang w:val="en-US"/>
        </w:rPr>
        <w:t xml:space="preserve"> </w:t>
      </w:r>
      <w:r w:rsidRPr="0059138D">
        <w:rPr>
          <w:sz w:val="24"/>
          <w:szCs w:val="28"/>
          <w:lang w:val="en-US"/>
        </w:rPr>
        <w:t xml:space="preserve">The </w:t>
      </w:r>
      <w:r>
        <w:rPr>
          <w:sz w:val="24"/>
          <w:szCs w:val="28"/>
          <w:lang w:val="en-US"/>
        </w:rPr>
        <w:t>labels on</w:t>
      </w:r>
      <w:r w:rsidRPr="0059138D">
        <w:rPr>
          <w:sz w:val="24"/>
          <w:szCs w:val="28"/>
          <w:lang w:val="en-US"/>
        </w:rPr>
        <w:t xml:space="preserve"> the x-axes</w:t>
      </w:r>
      <w:r>
        <w:rPr>
          <w:sz w:val="24"/>
          <w:szCs w:val="28"/>
          <w:lang w:val="en-US"/>
        </w:rPr>
        <w:t xml:space="preserve"> (years) indicate the starting year of the corresponding winter (e.g. 2000 specify the wintering period 2000/2001).</w:t>
      </w:r>
    </w:p>
    <w:p w:rsidR="00A46E19" w:rsidRPr="00D551BC" w:rsidRDefault="00A46E19" w:rsidP="00A46E19">
      <w:pPr>
        <w:rPr>
          <w:b/>
          <w:sz w:val="28"/>
          <w:szCs w:val="28"/>
          <w:u w:val="single"/>
        </w:rPr>
      </w:pPr>
      <w:r>
        <w:rPr>
          <w:noProof/>
          <w:lang w:eastAsia="da-DK"/>
        </w:rPr>
        <w:drawing>
          <wp:inline distT="0" distB="0" distL="0" distR="0" wp14:anchorId="0E95A104" wp14:editId="1D4ED073">
            <wp:extent cx="4362450" cy="32766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8B6BCC" w:rsidRPr="0059138D" w:rsidRDefault="00A46E19" w:rsidP="008B6BCC">
      <w:pPr>
        <w:rPr>
          <w:sz w:val="24"/>
          <w:szCs w:val="28"/>
          <w:lang w:val="en-US"/>
        </w:rPr>
      </w:pPr>
      <w:r>
        <w:rPr>
          <w:b/>
          <w:sz w:val="24"/>
          <w:szCs w:val="28"/>
          <w:u w:val="single"/>
          <w:lang w:val="en-US"/>
        </w:rPr>
        <w:lastRenderedPageBreak/>
        <w:t>Figure S5</w:t>
      </w:r>
      <w:r w:rsidR="00B476EF">
        <w:rPr>
          <w:b/>
          <w:sz w:val="24"/>
          <w:szCs w:val="28"/>
          <w:u w:val="single"/>
          <w:lang w:val="en-US"/>
        </w:rPr>
        <w:t xml:space="preserve">. </w:t>
      </w:r>
      <w:r w:rsidR="00D551BC" w:rsidRPr="008B6BCC">
        <w:rPr>
          <w:b/>
          <w:sz w:val="24"/>
          <w:szCs w:val="28"/>
          <w:u w:val="single"/>
          <w:lang w:val="en-US"/>
        </w:rPr>
        <w:t>Land use changes</w:t>
      </w:r>
      <w:r w:rsidR="008B6BCC">
        <w:rPr>
          <w:b/>
          <w:sz w:val="24"/>
          <w:szCs w:val="28"/>
          <w:u w:val="single"/>
          <w:lang w:val="en-US"/>
        </w:rPr>
        <w:t>.</w:t>
      </w:r>
      <w:r w:rsidR="008B6BCC" w:rsidRPr="008B6BCC">
        <w:rPr>
          <w:b/>
          <w:sz w:val="24"/>
          <w:szCs w:val="28"/>
          <w:lang w:val="en-US"/>
        </w:rPr>
        <w:t xml:space="preserve"> </w:t>
      </w:r>
      <w:r w:rsidR="008B6BCC" w:rsidRPr="0059138D">
        <w:rPr>
          <w:sz w:val="24"/>
          <w:szCs w:val="28"/>
          <w:lang w:val="en-US"/>
        </w:rPr>
        <w:t xml:space="preserve">The </w:t>
      </w:r>
      <w:r w:rsidR="008B6BCC">
        <w:rPr>
          <w:sz w:val="24"/>
          <w:szCs w:val="28"/>
          <w:lang w:val="en-US"/>
        </w:rPr>
        <w:t>labels on</w:t>
      </w:r>
      <w:r w:rsidR="008B6BCC" w:rsidRPr="0059138D">
        <w:rPr>
          <w:sz w:val="24"/>
          <w:szCs w:val="28"/>
          <w:lang w:val="en-US"/>
        </w:rPr>
        <w:t xml:space="preserve"> the x-axes</w:t>
      </w:r>
      <w:r w:rsidR="008B6BCC">
        <w:rPr>
          <w:sz w:val="24"/>
          <w:szCs w:val="28"/>
          <w:lang w:val="en-US"/>
        </w:rPr>
        <w:t xml:space="preserve"> (years) indicate the starting year of the corresponding winter (e.g. 2000 specify the wintering period 2000/2001).</w:t>
      </w:r>
    </w:p>
    <w:p w:rsidR="00D551BC" w:rsidRDefault="00D551BC" w:rsidP="00D551BC">
      <w:pPr>
        <w:rPr>
          <w:b/>
          <w:sz w:val="28"/>
          <w:szCs w:val="28"/>
          <w:u w:val="single"/>
        </w:rPr>
      </w:pPr>
      <w:r>
        <w:rPr>
          <w:noProof/>
          <w:lang w:eastAsia="da-DK"/>
        </w:rPr>
        <w:drawing>
          <wp:inline distT="0" distB="0" distL="0" distR="0" wp14:anchorId="7D814109" wp14:editId="62A8E3BD">
            <wp:extent cx="4364610" cy="2516956"/>
            <wp:effectExtent l="0" t="0" r="17145" b="1714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551BC" w:rsidRDefault="00D551BC" w:rsidP="00D551BC">
      <w:pPr>
        <w:rPr>
          <w:b/>
          <w:sz w:val="28"/>
          <w:szCs w:val="28"/>
          <w:u w:val="single"/>
        </w:rPr>
      </w:pPr>
      <w:r>
        <w:rPr>
          <w:noProof/>
          <w:lang w:eastAsia="da-DK"/>
        </w:rPr>
        <w:drawing>
          <wp:inline distT="0" distB="0" distL="0" distR="0" wp14:anchorId="0505CF27" wp14:editId="4AE8B979">
            <wp:extent cx="4364610" cy="2356701"/>
            <wp:effectExtent l="0" t="0" r="17145" b="2476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551BC" w:rsidRDefault="00D551BC" w:rsidP="00D551BC">
      <w:pPr>
        <w:rPr>
          <w:b/>
          <w:sz w:val="28"/>
          <w:szCs w:val="28"/>
          <w:u w:val="single"/>
        </w:rPr>
      </w:pPr>
      <w:r>
        <w:rPr>
          <w:noProof/>
          <w:lang w:eastAsia="da-DK"/>
        </w:rPr>
        <w:drawing>
          <wp:inline distT="0" distB="0" distL="0" distR="0" wp14:anchorId="6883F517" wp14:editId="295E7429">
            <wp:extent cx="4364610" cy="2394409"/>
            <wp:effectExtent l="0" t="0" r="17145" b="2540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8B6BCC" w:rsidRPr="008B6BCC" w:rsidRDefault="00B476EF" w:rsidP="008B6BCC">
      <w:pPr>
        <w:rPr>
          <w:b/>
          <w:sz w:val="24"/>
          <w:szCs w:val="28"/>
          <w:u w:val="single"/>
          <w:lang w:val="en-US"/>
        </w:rPr>
      </w:pPr>
      <w:r>
        <w:rPr>
          <w:b/>
          <w:sz w:val="24"/>
          <w:szCs w:val="28"/>
          <w:u w:val="single"/>
          <w:lang w:val="en-US"/>
        </w:rPr>
        <w:lastRenderedPageBreak/>
        <w:t xml:space="preserve">Table S1. </w:t>
      </w:r>
      <w:r w:rsidR="008B6BCC" w:rsidRPr="008B6BCC">
        <w:rPr>
          <w:b/>
          <w:sz w:val="24"/>
          <w:szCs w:val="28"/>
          <w:u w:val="single"/>
          <w:lang w:val="en-US"/>
        </w:rPr>
        <w:t xml:space="preserve">Net </w:t>
      </w:r>
      <w:r w:rsidR="008B6BCC" w:rsidRPr="008B6BCC">
        <w:rPr>
          <w:b/>
          <w:sz w:val="24"/>
          <w:szCs w:val="28"/>
          <w:u w:val="single"/>
          <w:lang w:val="en-GB"/>
        </w:rPr>
        <w:t>exchange</w:t>
      </w:r>
      <w:r w:rsidR="008B6BCC" w:rsidRPr="008B6BCC">
        <w:rPr>
          <w:b/>
          <w:sz w:val="24"/>
          <w:szCs w:val="28"/>
          <w:u w:val="single"/>
          <w:lang w:val="en-US"/>
        </w:rPr>
        <w:t xml:space="preserve"> rates.</w:t>
      </w:r>
      <w:r w:rsidR="008B6BCC" w:rsidRPr="008B6BCC">
        <w:rPr>
          <w:b/>
          <w:sz w:val="24"/>
          <w:szCs w:val="28"/>
          <w:lang w:val="en-US"/>
        </w:rPr>
        <w:t xml:space="preserve"> </w:t>
      </w:r>
      <w:r w:rsidR="008B6BCC" w:rsidRPr="008B6BCC">
        <w:rPr>
          <w:sz w:val="24"/>
          <w:szCs w:val="28"/>
          <w:lang w:val="en-US"/>
        </w:rPr>
        <w:t>The figures indicate the</w:t>
      </w:r>
      <w:r w:rsidR="009F1A2A">
        <w:rPr>
          <w:sz w:val="24"/>
          <w:szCs w:val="28"/>
          <w:lang w:val="en-US"/>
        </w:rPr>
        <w:t xml:space="preserve"> proportional</w:t>
      </w:r>
      <w:r w:rsidR="008B6BCC" w:rsidRPr="008B6BCC">
        <w:rPr>
          <w:sz w:val="24"/>
          <w:szCs w:val="28"/>
          <w:lang w:val="en-US"/>
        </w:rPr>
        <w:t xml:space="preserve"> exchange between two strategies in </w:t>
      </w:r>
      <w:r w:rsidR="009F1A2A">
        <w:rPr>
          <w:sz w:val="24"/>
          <w:szCs w:val="28"/>
          <w:lang w:val="en-US"/>
        </w:rPr>
        <w:t>relation</w:t>
      </w:r>
      <w:r w:rsidR="008B6BCC" w:rsidRPr="008B6BCC">
        <w:rPr>
          <w:sz w:val="24"/>
          <w:szCs w:val="28"/>
          <w:lang w:val="en-US"/>
        </w:rPr>
        <w:t xml:space="preserve"> to all changes during each of the four time periods</w:t>
      </w:r>
      <w:r w:rsidR="009F1A2A">
        <w:rPr>
          <w:sz w:val="24"/>
          <w:szCs w:val="28"/>
          <w:lang w:val="en-US"/>
        </w:rPr>
        <w:t xml:space="preserve"> (each table sums to 1)</w:t>
      </w:r>
      <w:r w:rsidR="008B6BCC" w:rsidRPr="008B6BCC">
        <w:rPr>
          <w:sz w:val="24"/>
          <w:szCs w:val="28"/>
          <w:lang w:val="en-US"/>
        </w:rPr>
        <w:t xml:space="preserve">. </w:t>
      </w:r>
      <w:r w:rsidR="00287451">
        <w:rPr>
          <w:sz w:val="24"/>
          <w:szCs w:val="28"/>
          <w:lang w:val="en-US"/>
        </w:rPr>
        <w:t>Please note that</w:t>
      </w:r>
      <w:r w:rsidR="008B6BCC" w:rsidRPr="008B6BCC">
        <w:rPr>
          <w:sz w:val="24"/>
          <w:szCs w:val="28"/>
          <w:lang w:val="en-US"/>
        </w:rPr>
        <w:t xml:space="preserve"> </w:t>
      </w:r>
      <w:r w:rsidR="00287451">
        <w:rPr>
          <w:sz w:val="24"/>
          <w:szCs w:val="28"/>
          <w:lang w:val="en-US"/>
        </w:rPr>
        <w:t>figure 3</w:t>
      </w:r>
      <w:r w:rsidR="009F1A2A">
        <w:rPr>
          <w:sz w:val="24"/>
          <w:szCs w:val="28"/>
          <w:lang w:val="en-US"/>
        </w:rPr>
        <w:t xml:space="preserve"> in the manuscript</w:t>
      </w:r>
      <w:r w:rsidR="00287451">
        <w:rPr>
          <w:sz w:val="24"/>
          <w:szCs w:val="28"/>
          <w:lang w:val="en-US"/>
        </w:rPr>
        <w:t xml:space="preserve"> shows </w:t>
      </w:r>
      <w:r w:rsidR="008B6BCC" w:rsidRPr="008B6BCC">
        <w:rPr>
          <w:sz w:val="24"/>
          <w:szCs w:val="28"/>
          <w:lang w:val="en-US"/>
        </w:rPr>
        <w:t>net exchanges</w:t>
      </w:r>
      <w:r w:rsidR="00287451">
        <w:rPr>
          <w:sz w:val="24"/>
          <w:szCs w:val="28"/>
          <w:lang w:val="en-US"/>
        </w:rPr>
        <w:t xml:space="preserve"> </w:t>
      </w:r>
      <w:r w:rsidR="008B6BCC" w:rsidRPr="008B6BCC">
        <w:rPr>
          <w:sz w:val="24"/>
          <w:szCs w:val="28"/>
          <w:lang w:val="en-US"/>
        </w:rPr>
        <w:t>(bir</w:t>
      </w:r>
      <w:r w:rsidR="00287451">
        <w:rPr>
          <w:sz w:val="24"/>
          <w:szCs w:val="28"/>
          <w:lang w:val="en-US"/>
        </w:rPr>
        <w:t>ds can move in both directions).</w:t>
      </w:r>
    </w:p>
    <w:tbl>
      <w:tblPr>
        <w:tblW w:w="8048" w:type="dxa"/>
        <w:tblInd w:w="55" w:type="dxa"/>
        <w:tblCellMar>
          <w:left w:w="70" w:type="dxa"/>
          <w:right w:w="70" w:type="dxa"/>
        </w:tblCellMar>
        <w:tblLook w:val="04A0" w:firstRow="1" w:lastRow="0" w:firstColumn="1" w:lastColumn="0" w:noHBand="0" w:noVBand="1"/>
      </w:tblPr>
      <w:tblGrid>
        <w:gridCol w:w="1209"/>
        <w:gridCol w:w="977"/>
        <w:gridCol w:w="977"/>
        <w:gridCol w:w="977"/>
        <w:gridCol w:w="977"/>
        <w:gridCol w:w="977"/>
        <w:gridCol w:w="977"/>
        <w:gridCol w:w="977"/>
      </w:tblGrid>
      <w:tr w:rsidR="00675A94" w:rsidRPr="00675A94" w:rsidTr="00AD13F8">
        <w:trPr>
          <w:trHeight w:val="300"/>
        </w:trPr>
        <w:tc>
          <w:tcPr>
            <w:tcW w:w="12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1991-1996</w:t>
            </w:r>
          </w:p>
        </w:tc>
        <w:tc>
          <w:tcPr>
            <w:tcW w:w="977" w:type="dxa"/>
            <w:tcBorders>
              <w:top w:val="single" w:sz="4" w:space="0" w:color="auto"/>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r>
      <w:tr w:rsidR="00675A94" w:rsidRPr="00675A94" w:rsidTr="00AD13F8">
        <w:trPr>
          <w:trHeight w:val="300"/>
        </w:trPr>
        <w:tc>
          <w:tcPr>
            <w:tcW w:w="1209" w:type="dxa"/>
            <w:tcBorders>
              <w:top w:val="single" w:sz="4" w:space="0" w:color="auto"/>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single" w:sz="4" w:space="0" w:color="auto"/>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0168</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723</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1681</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1765</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361</w:t>
            </w:r>
          </w:p>
        </w:tc>
        <w:tc>
          <w:tcPr>
            <w:tcW w:w="977" w:type="dxa"/>
            <w:tcBorders>
              <w:top w:val="single" w:sz="4" w:space="0" w:color="auto"/>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6891</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8824</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339496</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084</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3865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8403</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6807</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4705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235294</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52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689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6807</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1849</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36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168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8403</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361</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042</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184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04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1681</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723</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168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042</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723</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04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8403</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w:t>
            </w:r>
          </w:p>
        </w:tc>
        <w:tc>
          <w:tcPr>
            <w:tcW w:w="977" w:type="dxa"/>
            <w:tcBorders>
              <w:top w:val="nil"/>
              <w:left w:val="nil"/>
              <w:bottom w:val="nil"/>
              <w:right w:val="single" w:sz="4" w:space="0" w:color="auto"/>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r>
      <w:tr w:rsidR="00675A94" w:rsidRPr="00675A94" w:rsidTr="00AD13F8">
        <w:trPr>
          <w:trHeight w:val="300"/>
        </w:trPr>
        <w:tc>
          <w:tcPr>
            <w:tcW w:w="1209" w:type="dxa"/>
            <w:tcBorders>
              <w:top w:val="nil"/>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
        </w:tc>
        <w:tc>
          <w:tcPr>
            <w:tcW w:w="977" w:type="dxa"/>
            <w:tcBorders>
              <w:top w:val="nil"/>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r>
      <w:tr w:rsidR="00675A94" w:rsidRPr="00675A94" w:rsidTr="00AD13F8">
        <w:trPr>
          <w:trHeight w:val="300"/>
        </w:trPr>
        <w:tc>
          <w:tcPr>
            <w:tcW w:w="12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1997-2006</w:t>
            </w:r>
          </w:p>
        </w:tc>
        <w:tc>
          <w:tcPr>
            <w:tcW w:w="977" w:type="dxa"/>
            <w:tcBorders>
              <w:top w:val="single" w:sz="4" w:space="0" w:color="auto"/>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r>
      <w:tr w:rsidR="00675A94" w:rsidRPr="00675A94" w:rsidTr="00AD13F8">
        <w:trPr>
          <w:trHeight w:val="300"/>
        </w:trPr>
        <w:tc>
          <w:tcPr>
            <w:tcW w:w="1209" w:type="dxa"/>
            <w:tcBorders>
              <w:top w:val="single" w:sz="4" w:space="0" w:color="auto"/>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single" w:sz="4" w:space="0" w:color="auto"/>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5801</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3093</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4515</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219</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709</w:t>
            </w:r>
          </w:p>
        </w:tc>
        <w:tc>
          <w:tcPr>
            <w:tcW w:w="977" w:type="dxa"/>
            <w:tcBorders>
              <w:top w:val="single" w:sz="4" w:space="0" w:color="auto"/>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7156</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37472</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133183</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3544</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3431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8059</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9413</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4153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153499</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9797</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191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75847</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9797</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77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8126</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6637</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32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16</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481</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3544</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805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384</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4063</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932</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5734</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1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264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4379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16</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851</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3995</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6704</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1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451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16</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167</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8578</w:t>
            </w:r>
          </w:p>
        </w:tc>
        <w:tc>
          <w:tcPr>
            <w:tcW w:w="977" w:type="dxa"/>
            <w:tcBorders>
              <w:top w:val="nil"/>
              <w:left w:val="nil"/>
              <w:bottom w:val="nil"/>
              <w:right w:val="single" w:sz="4" w:space="0" w:color="auto"/>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r>
      <w:tr w:rsidR="00675A94" w:rsidRPr="00675A94" w:rsidTr="00AD13F8">
        <w:trPr>
          <w:trHeight w:val="300"/>
        </w:trPr>
        <w:tc>
          <w:tcPr>
            <w:tcW w:w="1209" w:type="dxa"/>
            <w:tcBorders>
              <w:top w:val="nil"/>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
        </w:tc>
        <w:tc>
          <w:tcPr>
            <w:tcW w:w="977" w:type="dxa"/>
            <w:tcBorders>
              <w:top w:val="nil"/>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r>
      <w:tr w:rsidR="00675A94" w:rsidRPr="00675A94" w:rsidTr="00AD13F8">
        <w:trPr>
          <w:trHeight w:val="300"/>
        </w:trPr>
        <w:tc>
          <w:tcPr>
            <w:tcW w:w="12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2007-2010</w:t>
            </w:r>
          </w:p>
        </w:tc>
        <w:tc>
          <w:tcPr>
            <w:tcW w:w="977" w:type="dxa"/>
            <w:tcBorders>
              <w:top w:val="single" w:sz="4" w:space="0" w:color="auto"/>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r>
      <w:tr w:rsidR="00675A94" w:rsidRPr="00675A94" w:rsidTr="00AD13F8">
        <w:trPr>
          <w:trHeight w:val="300"/>
        </w:trPr>
        <w:tc>
          <w:tcPr>
            <w:tcW w:w="1209" w:type="dxa"/>
            <w:tcBorders>
              <w:top w:val="single" w:sz="4" w:space="0" w:color="auto"/>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single" w:sz="4" w:space="0" w:color="auto"/>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6529</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3742</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045</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7134</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653</w:t>
            </w:r>
          </w:p>
        </w:tc>
        <w:tc>
          <w:tcPr>
            <w:tcW w:w="977" w:type="dxa"/>
            <w:tcBorders>
              <w:top w:val="single" w:sz="4" w:space="0" w:color="auto"/>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783</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63878</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80837</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17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72357</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6393</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175</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539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129452</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4873</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44093</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72357</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2436</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847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6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4132</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452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218</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261</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5828</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769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653</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826</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045</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9785</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6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3177</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0876</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957</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2046</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7914</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6218</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826</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26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056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808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088</w:t>
            </w:r>
          </w:p>
        </w:tc>
        <w:tc>
          <w:tcPr>
            <w:tcW w:w="977" w:type="dxa"/>
            <w:tcBorders>
              <w:top w:val="nil"/>
              <w:left w:val="nil"/>
              <w:bottom w:val="nil"/>
              <w:right w:val="single" w:sz="4" w:space="0" w:color="auto"/>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r>
      <w:tr w:rsidR="00675A94" w:rsidRPr="00675A94" w:rsidTr="00AD13F8">
        <w:trPr>
          <w:trHeight w:val="300"/>
        </w:trPr>
        <w:tc>
          <w:tcPr>
            <w:tcW w:w="1209" w:type="dxa"/>
            <w:tcBorders>
              <w:top w:val="nil"/>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
        </w:tc>
        <w:tc>
          <w:tcPr>
            <w:tcW w:w="977" w:type="dxa"/>
            <w:tcBorders>
              <w:top w:val="nil"/>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c>
          <w:tcPr>
            <w:tcW w:w="977" w:type="dxa"/>
            <w:tcBorders>
              <w:top w:val="nil"/>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color w:val="000000"/>
                <w:lang w:eastAsia="da-DK"/>
              </w:rPr>
            </w:pPr>
          </w:p>
        </w:tc>
      </w:tr>
      <w:tr w:rsidR="00675A94" w:rsidRPr="00675A94" w:rsidTr="00AD13F8">
        <w:trPr>
          <w:trHeight w:val="300"/>
        </w:trPr>
        <w:tc>
          <w:tcPr>
            <w:tcW w:w="12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2011-2015</w:t>
            </w:r>
          </w:p>
        </w:tc>
        <w:tc>
          <w:tcPr>
            <w:tcW w:w="977" w:type="dxa"/>
            <w:tcBorders>
              <w:top w:val="single" w:sz="4" w:space="0" w:color="auto"/>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single" w:sz="4" w:space="0" w:color="auto"/>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r>
      <w:tr w:rsidR="00675A94" w:rsidRPr="00675A94" w:rsidTr="00AD13F8">
        <w:trPr>
          <w:trHeight w:val="300"/>
        </w:trPr>
        <w:tc>
          <w:tcPr>
            <w:tcW w:w="1209" w:type="dxa"/>
            <w:tcBorders>
              <w:top w:val="single" w:sz="4" w:space="0" w:color="auto"/>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p>
        </w:tc>
        <w:tc>
          <w:tcPr>
            <w:tcW w:w="977" w:type="dxa"/>
            <w:tcBorders>
              <w:top w:val="single" w:sz="4" w:space="0" w:color="auto"/>
              <w:left w:val="single" w:sz="4" w:space="0" w:color="auto"/>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1913</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9199</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3643</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5483</w:t>
            </w:r>
          </w:p>
        </w:tc>
        <w:tc>
          <w:tcPr>
            <w:tcW w:w="977" w:type="dxa"/>
            <w:tcBorders>
              <w:top w:val="single" w:sz="4" w:space="0" w:color="auto"/>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7286</w:t>
            </w:r>
          </w:p>
        </w:tc>
        <w:tc>
          <w:tcPr>
            <w:tcW w:w="977" w:type="dxa"/>
            <w:tcBorders>
              <w:top w:val="single" w:sz="4" w:space="0" w:color="auto"/>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018</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123862</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6010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367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4572</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43</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43</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r-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7468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40984</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107468</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92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0036</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929</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proofErr w:type="spellStart"/>
            <w:r w:rsidRPr="00675A94">
              <w:rPr>
                <w:rFonts w:ascii="Calibri" w:eastAsia="Times New Roman" w:hAnsi="Calibri" w:cs="Times New Roman"/>
                <w:b/>
                <w:color w:val="000000"/>
                <w:lang w:eastAsia="da-DK"/>
              </w:rPr>
              <w:t>Ju</w:t>
            </w:r>
            <w:proofErr w:type="spellEnd"/>
            <w:r w:rsidRPr="00675A94">
              <w:rPr>
                <w:rFonts w:ascii="Calibri" w:eastAsia="Times New Roman" w:hAnsi="Calibri" w:cs="Times New Roman"/>
                <w:b/>
                <w:color w:val="000000"/>
                <w:lang w:eastAsia="da-DK"/>
              </w:rPr>
              <w:t>-Fl</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53734</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27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65574</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0911</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43</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43</w:t>
            </w:r>
          </w:p>
        </w:tc>
      </w:tr>
      <w:tr w:rsidR="00675A94" w:rsidRPr="00675A94" w:rsidTr="00AD13F8">
        <w:trPr>
          <w:trHeight w:val="300"/>
        </w:trPr>
        <w:tc>
          <w:tcPr>
            <w:tcW w:w="1209" w:type="dxa"/>
            <w:tcBorders>
              <w:top w:val="nil"/>
              <w:left w:val="single" w:sz="4" w:space="0" w:color="auto"/>
              <w:bottom w:val="nil"/>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w:t>
            </w:r>
          </w:p>
        </w:tc>
        <w:tc>
          <w:tcPr>
            <w:tcW w:w="977" w:type="dxa"/>
            <w:tcBorders>
              <w:top w:val="nil"/>
              <w:left w:val="single" w:sz="4" w:space="0" w:color="auto"/>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33698</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459</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8215</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732</w:t>
            </w:r>
          </w:p>
        </w:tc>
        <w:tc>
          <w:tcPr>
            <w:tcW w:w="977" w:type="dxa"/>
            <w:tcBorders>
              <w:top w:val="nil"/>
              <w:left w:val="nil"/>
              <w:bottom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bottom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929</w:t>
            </w:r>
          </w:p>
        </w:tc>
        <w:tc>
          <w:tcPr>
            <w:tcW w:w="977" w:type="dxa"/>
            <w:tcBorders>
              <w:top w:val="nil"/>
              <w:left w:val="nil"/>
              <w:bottom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929</w:t>
            </w:r>
          </w:p>
        </w:tc>
      </w:tr>
      <w:tr w:rsidR="00675A94" w:rsidRPr="00675A94" w:rsidTr="00AD13F8">
        <w:trPr>
          <w:trHeight w:val="300"/>
        </w:trPr>
        <w:tc>
          <w:tcPr>
            <w:tcW w:w="1209" w:type="dxa"/>
            <w:tcBorders>
              <w:top w:val="nil"/>
              <w:left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r-Fl</w:t>
            </w:r>
          </w:p>
        </w:tc>
        <w:tc>
          <w:tcPr>
            <w:tcW w:w="977" w:type="dxa"/>
            <w:tcBorders>
              <w:top w:val="nil"/>
              <w:left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7286</w:t>
            </w:r>
          </w:p>
        </w:tc>
        <w:tc>
          <w:tcPr>
            <w:tcW w:w="977" w:type="dxa"/>
            <w:tcBorders>
              <w:top w:val="nil"/>
              <w:left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9107</w:t>
            </w:r>
          </w:p>
        </w:tc>
        <w:tc>
          <w:tcPr>
            <w:tcW w:w="977" w:type="dxa"/>
            <w:tcBorders>
              <w:top w:val="nil"/>
              <w:left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27322</w:t>
            </w:r>
          </w:p>
        </w:tc>
        <w:tc>
          <w:tcPr>
            <w:tcW w:w="977" w:type="dxa"/>
            <w:tcBorders>
              <w:top w:val="nil"/>
              <w:left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7286</w:t>
            </w:r>
          </w:p>
        </w:tc>
        <w:tc>
          <w:tcPr>
            <w:tcW w:w="977" w:type="dxa"/>
            <w:tcBorders>
              <w:top w:val="nil"/>
              <w:left w:val="nil"/>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4554</w:t>
            </w:r>
          </w:p>
        </w:tc>
        <w:tc>
          <w:tcPr>
            <w:tcW w:w="977" w:type="dxa"/>
            <w:tcBorders>
              <w:top w:val="nil"/>
              <w:left w:val="nil"/>
              <w:right w:val="nil"/>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c>
          <w:tcPr>
            <w:tcW w:w="977" w:type="dxa"/>
            <w:tcBorders>
              <w:top w:val="nil"/>
              <w:left w:val="nil"/>
              <w:right w:val="single" w:sz="4" w:space="0" w:color="auto"/>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3643</w:t>
            </w:r>
          </w:p>
        </w:tc>
      </w:tr>
      <w:tr w:rsidR="00675A94" w:rsidRPr="00675A94" w:rsidTr="00AD13F8">
        <w:trPr>
          <w:trHeight w:val="300"/>
        </w:trPr>
        <w:tc>
          <w:tcPr>
            <w:tcW w:w="1209" w:type="dxa"/>
            <w:tcBorders>
              <w:top w:val="nil"/>
              <w:left w:val="single" w:sz="4" w:space="0" w:color="auto"/>
              <w:bottom w:val="single" w:sz="4" w:space="0" w:color="auto"/>
              <w:right w:val="single" w:sz="4" w:space="0" w:color="auto"/>
            </w:tcBorders>
            <w:shd w:val="clear" w:color="auto" w:fill="auto"/>
            <w:noWrap/>
            <w:vAlign w:val="bottom"/>
            <w:hideMark/>
          </w:tcPr>
          <w:p w:rsidR="00675A94" w:rsidRPr="00675A94" w:rsidRDefault="00675A94" w:rsidP="00675A94">
            <w:pPr>
              <w:spacing w:after="0" w:line="240" w:lineRule="auto"/>
              <w:rPr>
                <w:rFonts w:ascii="Calibri" w:eastAsia="Times New Roman" w:hAnsi="Calibri" w:cs="Times New Roman"/>
                <w:b/>
                <w:color w:val="000000"/>
                <w:lang w:eastAsia="da-DK"/>
              </w:rPr>
            </w:pPr>
            <w:r w:rsidRPr="00675A94">
              <w:rPr>
                <w:rFonts w:ascii="Calibri" w:eastAsia="Times New Roman" w:hAnsi="Calibri" w:cs="Times New Roman"/>
                <w:b/>
                <w:color w:val="000000"/>
                <w:lang w:eastAsia="da-DK"/>
              </w:rPr>
              <w:t>Fl</w:t>
            </w:r>
          </w:p>
        </w:tc>
        <w:tc>
          <w:tcPr>
            <w:tcW w:w="977" w:type="dxa"/>
            <w:tcBorders>
              <w:top w:val="nil"/>
              <w:left w:val="single" w:sz="4" w:space="0" w:color="auto"/>
              <w:bottom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10018</w:t>
            </w: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1821</w:t>
            </w: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732</w:t>
            </w: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5464</w:t>
            </w: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2732</w:t>
            </w:r>
          </w:p>
        </w:tc>
        <w:tc>
          <w:tcPr>
            <w:tcW w:w="977" w:type="dxa"/>
            <w:tcBorders>
              <w:top w:val="nil"/>
              <w:left w:val="nil"/>
              <w:bottom w:val="single" w:sz="4" w:space="0" w:color="auto"/>
              <w:right w:val="nil"/>
            </w:tcBorders>
            <w:shd w:val="clear" w:color="auto" w:fill="auto"/>
            <w:noWrap/>
            <w:vAlign w:val="bottom"/>
            <w:hideMark/>
          </w:tcPr>
          <w:p w:rsidR="00675A94" w:rsidRPr="00675A94" w:rsidRDefault="00675A94" w:rsidP="00675A94">
            <w:pPr>
              <w:spacing w:after="0" w:line="240" w:lineRule="auto"/>
              <w:jc w:val="right"/>
              <w:rPr>
                <w:rFonts w:ascii="Calibri" w:eastAsia="Times New Roman" w:hAnsi="Calibri" w:cs="Times New Roman"/>
                <w:color w:val="000000"/>
                <w:lang w:eastAsia="da-DK"/>
              </w:rPr>
            </w:pPr>
            <w:r w:rsidRPr="00675A94">
              <w:rPr>
                <w:rFonts w:ascii="Calibri" w:eastAsia="Times New Roman" w:hAnsi="Calibri" w:cs="Times New Roman"/>
                <w:color w:val="000000"/>
                <w:lang w:eastAsia="da-DK"/>
              </w:rPr>
              <w:t>0.001821</w:t>
            </w:r>
          </w:p>
        </w:tc>
        <w:tc>
          <w:tcPr>
            <w:tcW w:w="977" w:type="dxa"/>
            <w:tcBorders>
              <w:top w:val="nil"/>
              <w:left w:val="nil"/>
              <w:bottom w:val="single" w:sz="4" w:space="0" w:color="auto"/>
              <w:right w:val="single" w:sz="4" w:space="0" w:color="auto"/>
            </w:tcBorders>
            <w:shd w:val="clear" w:color="auto" w:fill="auto"/>
            <w:noWrap/>
            <w:vAlign w:val="bottom"/>
            <w:hideMark/>
          </w:tcPr>
          <w:p w:rsidR="00675A94" w:rsidRPr="00675A94" w:rsidRDefault="009F1A2A" w:rsidP="00675A94">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w:t>
            </w:r>
          </w:p>
        </w:tc>
      </w:tr>
    </w:tbl>
    <w:p w:rsidR="00C12F54" w:rsidRDefault="00C12F54" w:rsidP="00C95CBE">
      <w:pPr>
        <w:spacing w:after="0" w:line="240" w:lineRule="auto"/>
        <w:ind w:left="720" w:hanging="720"/>
        <w:rPr>
          <w:b/>
          <w:noProof/>
          <w:lang w:val="en-GB"/>
        </w:rPr>
      </w:pPr>
      <w:bookmarkStart w:id="1" w:name="_ENREF_29"/>
    </w:p>
    <w:p w:rsidR="00B476EF" w:rsidRDefault="00B476EF" w:rsidP="00C95CBE">
      <w:pPr>
        <w:spacing w:after="0" w:line="240" w:lineRule="auto"/>
        <w:ind w:left="720" w:hanging="720"/>
        <w:rPr>
          <w:b/>
          <w:noProof/>
          <w:lang w:val="en-GB"/>
        </w:rPr>
      </w:pPr>
    </w:p>
    <w:p w:rsidR="00B476EF" w:rsidRDefault="00B476EF" w:rsidP="00C95CBE">
      <w:pPr>
        <w:spacing w:after="0" w:line="240" w:lineRule="auto"/>
        <w:ind w:left="720" w:hanging="720"/>
        <w:rPr>
          <w:b/>
          <w:noProof/>
          <w:lang w:val="en-GB"/>
        </w:rPr>
      </w:pPr>
    </w:p>
    <w:p w:rsidR="00B476EF" w:rsidRDefault="00B476EF" w:rsidP="00C95CBE">
      <w:pPr>
        <w:spacing w:after="0" w:line="240" w:lineRule="auto"/>
        <w:ind w:left="720" w:hanging="720"/>
        <w:rPr>
          <w:b/>
          <w:noProof/>
          <w:lang w:val="en-GB"/>
        </w:rPr>
      </w:pPr>
    </w:p>
    <w:p w:rsidR="00C95CBE" w:rsidRPr="00C95CBE" w:rsidRDefault="00C95CBE" w:rsidP="00C95CBE">
      <w:pPr>
        <w:spacing w:after="0" w:line="240" w:lineRule="auto"/>
        <w:ind w:left="720" w:hanging="720"/>
        <w:rPr>
          <w:b/>
          <w:noProof/>
          <w:lang w:val="en-GB"/>
        </w:rPr>
      </w:pPr>
      <w:r w:rsidRPr="00C95CBE">
        <w:rPr>
          <w:b/>
          <w:noProof/>
          <w:lang w:val="en-GB"/>
        </w:rPr>
        <w:lastRenderedPageBreak/>
        <w:t>References</w:t>
      </w:r>
    </w:p>
    <w:p w:rsidR="00C95CBE" w:rsidRDefault="00C95CBE" w:rsidP="00C95CBE">
      <w:pPr>
        <w:spacing w:after="0" w:line="240" w:lineRule="auto"/>
        <w:ind w:left="720" w:hanging="720"/>
        <w:rPr>
          <w:noProof/>
          <w:lang w:val="en-GB"/>
        </w:rPr>
      </w:pPr>
      <w:r>
        <w:rPr>
          <w:noProof/>
          <w:lang w:val="en-GB"/>
        </w:rPr>
        <w:t xml:space="preserve">Madsen, J., Cracknell, G. &amp; Fox (Eds.), A. D. (1999) </w:t>
      </w:r>
      <w:r w:rsidRPr="00120024">
        <w:rPr>
          <w:i/>
          <w:noProof/>
          <w:lang w:val="en-GB"/>
        </w:rPr>
        <w:t xml:space="preserve">Goose populations of the western Palearctic. A review of status and distribution, </w:t>
      </w:r>
      <w:r>
        <w:rPr>
          <w:noProof/>
          <w:lang w:val="en-GB"/>
        </w:rPr>
        <w:t>Wetlands International, Wageningen, The Netherlands, National Environmental research institute, Rönde, Denmark, Wetlands International Publ. No. 48.</w:t>
      </w:r>
      <w:bookmarkEnd w:id="1"/>
    </w:p>
    <w:sectPr w:rsidR="00C95CB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1BC"/>
    <w:rsid w:val="00020074"/>
    <w:rsid w:val="00036364"/>
    <w:rsid w:val="000712F9"/>
    <w:rsid w:val="000E4F9C"/>
    <w:rsid w:val="00113F2C"/>
    <w:rsid w:val="001D519A"/>
    <w:rsid w:val="001E3ECA"/>
    <w:rsid w:val="00236841"/>
    <w:rsid w:val="00270E09"/>
    <w:rsid w:val="00287451"/>
    <w:rsid w:val="0029648D"/>
    <w:rsid w:val="00310C24"/>
    <w:rsid w:val="003A337A"/>
    <w:rsid w:val="00431633"/>
    <w:rsid w:val="00496E43"/>
    <w:rsid w:val="004C3FDB"/>
    <w:rsid w:val="0059138D"/>
    <w:rsid w:val="00594CE0"/>
    <w:rsid w:val="00603827"/>
    <w:rsid w:val="00627B0A"/>
    <w:rsid w:val="00675A94"/>
    <w:rsid w:val="00757927"/>
    <w:rsid w:val="00764B14"/>
    <w:rsid w:val="007979F8"/>
    <w:rsid w:val="007B7393"/>
    <w:rsid w:val="00856318"/>
    <w:rsid w:val="008B6BCC"/>
    <w:rsid w:val="009304B2"/>
    <w:rsid w:val="00970C46"/>
    <w:rsid w:val="00985012"/>
    <w:rsid w:val="009F1A2A"/>
    <w:rsid w:val="00A46E19"/>
    <w:rsid w:val="00A707CE"/>
    <w:rsid w:val="00A76F9C"/>
    <w:rsid w:val="00AD13F8"/>
    <w:rsid w:val="00B20AE2"/>
    <w:rsid w:val="00B3736A"/>
    <w:rsid w:val="00B476EF"/>
    <w:rsid w:val="00B7260A"/>
    <w:rsid w:val="00B95129"/>
    <w:rsid w:val="00C02C72"/>
    <w:rsid w:val="00C12F54"/>
    <w:rsid w:val="00C80DF0"/>
    <w:rsid w:val="00C878EF"/>
    <w:rsid w:val="00C95CBE"/>
    <w:rsid w:val="00CE04D2"/>
    <w:rsid w:val="00CF7195"/>
    <w:rsid w:val="00D22308"/>
    <w:rsid w:val="00D551BC"/>
    <w:rsid w:val="00E42360"/>
    <w:rsid w:val="00EA6C25"/>
    <w:rsid w:val="00FA08F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2828BE-806B-461F-B6ED-E958CA0C9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B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3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38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349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image" Target="media/image1.jpg"/><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C:\Postdoc\Spredning\Clean\Raw%20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Postdoc\Spredning\Clean\Appendix_new_new.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Postdoc\Spredning\Clean\Appendix_new_new.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Postdoc\Spredning\Clean\Appendix_new_new.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Postdoc\Spredning\Clean\Appendix_new_new.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Postdoc\Spredning\Clean\Appendix_new_ne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marker>
            <c:symbol val="circle"/>
            <c:size val="4"/>
            <c:spPr>
              <a:solidFill>
                <a:schemeClr val="bg1">
                  <a:lumMod val="50000"/>
                </a:schemeClr>
              </a:solidFill>
              <a:ln>
                <a:noFill/>
              </a:ln>
            </c:spPr>
          </c:marker>
          <c:trendline>
            <c:spPr>
              <a:ln w="9525">
                <a:solidFill>
                  <a:schemeClr val="tx1"/>
                </a:solidFill>
              </a:ln>
            </c:spPr>
            <c:trendlineType val="linear"/>
            <c:dispRSqr val="0"/>
            <c:dispEq val="1"/>
            <c:trendlineLbl>
              <c:layout>
                <c:manualLayout>
                  <c:x val="7.3135373923330013E-2"/>
                  <c:y val="0.1613807806599182"/>
                </c:manualLayout>
              </c:layout>
              <c:numFmt formatCode="General" sourceLinked="0"/>
            </c:trendlineLbl>
          </c:trendline>
          <c:xVal>
            <c:numRef>
              <c:f>Sheet1!$A$5162:$A$5187</c:f>
              <c:numCache>
                <c:formatCode>General</c:formatCode>
                <c:ptCount val="26"/>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numCache>
            </c:numRef>
          </c:xVal>
          <c:yVal>
            <c:numRef>
              <c:f>Sheet1!$B$5162:$B$5187</c:f>
              <c:numCache>
                <c:formatCode>General</c:formatCode>
                <c:ptCount val="26"/>
                <c:pt idx="0">
                  <c:v>146</c:v>
                </c:pt>
                <c:pt idx="1">
                  <c:v>182</c:v>
                </c:pt>
                <c:pt idx="2">
                  <c:v>199</c:v>
                </c:pt>
                <c:pt idx="3">
                  <c:v>209</c:v>
                </c:pt>
                <c:pt idx="4">
                  <c:v>223</c:v>
                </c:pt>
                <c:pt idx="5">
                  <c:v>223</c:v>
                </c:pt>
                <c:pt idx="6">
                  <c:v>197</c:v>
                </c:pt>
                <c:pt idx="7">
                  <c:v>209</c:v>
                </c:pt>
                <c:pt idx="8">
                  <c:v>206</c:v>
                </c:pt>
                <c:pt idx="9">
                  <c:v>203</c:v>
                </c:pt>
                <c:pt idx="10">
                  <c:v>218</c:v>
                </c:pt>
                <c:pt idx="11">
                  <c:v>188</c:v>
                </c:pt>
                <c:pt idx="12">
                  <c:v>192</c:v>
                </c:pt>
                <c:pt idx="13">
                  <c:v>203</c:v>
                </c:pt>
                <c:pt idx="14">
                  <c:v>204</c:v>
                </c:pt>
                <c:pt idx="15">
                  <c:v>199</c:v>
                </c:pt>
                <c:pt idx="16">
                  <c:v>183</c:v>
                </c:pt>
                <c:pt idx="17">
                  <c:v>189</c:v>
                </c:pt>
                <c:pt idx="18">
                  <c:v>197</c:v>
                </c:pt>
                <c:pt idx="19">
                  <c:v>212</c:v>
                </c:pt>
                <c:pt idx="20">
                  <c:v>179</c:v>
                </c:pt>
                <c:pt idx="21">
                  <c:v>181</c:v>
                </c:pt>
                <c:pt idx="22">
                  <c:v>210</c:v>
                </c:pt>
                <c:pt idx="23">
                  <c:v>195</c:v>
                </c:pt>
                <c:pt idx="24">
                  <c:v>201</c:v>
                </c:pt>
                <c:pt idx="25">
                  <c:v>201</c:v>
                </c:pt>
              </c:numCache>
            </c:numRef>
          </c:yVal>
          <c:smooth val="0"/>
          <c:extLst>
            <c:ext xmlns:c16="http://schemas.microsoft.com/office/drawing/2014/chart" uri="{C3380CC4-5D6E-409C-BE32-E72D297353CC}">
              <c16:uniqueId val="{00000000-8E2D-43D8-9B4D-A3F5B9B3E945}"/>
            </c:ext>
          </c:extLst>
        </c:ser>
        <c:dLbls>
          <c:showLegendKey val="0"/>
          <c:showVal val="0"/>
          <c:showCatName val="0"/>
          <c:showSerName val="0"/>
          <c:showPercent val="0"/>
          <c:showBubbleSize val="0"/>
        </c:dLbls>
        <c:axId val="191350656"/>
        <c:axId val="191352192"/>
      </c:scatterChart>
      <c:valAx>
        <c:axId val="191350656"/>
        <c:scaling>
          <c:orientation val="minMax"/>
        </c:scaling>
        <c:delete val="0"/>
        <c:axPos val="b"/>
        <c:numFmt formatCode="General" sourceLinked="1"/>
        <c:majorTickMark val="out"/>
        <c:minorTickMark val="none"/>
        <c:tickLblPos val="nextTo"/>
        <c:crossAx val="191352192"/>
        <c:crosses val="autoZero"/>
        <c:crossBetween val="midCat"/>
      </c:valAx>
      <c:valAx>
        <c:axId val="191352192"/>
        <c:scaling>
          <c:orientation val="minMax"/>
        </c:scaling>
        <c:delete val="0"/>
        <c:axPos val="l"/>
        <c:title>
          <c:tx>
            <c:rich>
              <a:bodyPr rot="-5400000" vert="horz"/>
              <a:lstStyle/>
              <a:p>
                <a:pPr>
                  <a:defRPr sz="1400"/>
                </a:pPr>
                <a:r>
                  <a:rPr lang="en-US" sz="1400"/>
                  <a:t>Number of observation days</a:t>
                </a:r>
              </a:p>
            </c:rich>
          </c:tx>
          <c:layout/>
          <c:overlay val="0"/>
        </c:title>
        <c:numFmt formatCode="General" sourceLinked="1"/>
        <c:majorTickMark val="out"/>
        <c:minorTickMark val="none"/>
        <c:tickLblPos val="nextTo"/>
        <c:crossAx val="191350656"/>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Hunting pressure (Jutland)</a:t>
            </a:r>
          </a:p>
        </c:rich>
      </c:tx>
      <c:layout/>
      <c:overlay val="0"/>
    </c:title>
    <c:autoTitleDeleted val="0"/>
    <c:plotArea>
      <c:layout/>
      <c:scatterChart>
        <c:scatterStyle val="smoothMarker"/>
        <c:varyColors val="0"/>
        <c:ser>
          <c:idx val="4"/>
          <c:order val="0"/>
          <c:tx>
            <c:v>Hunting pressure</c:v>
          </c:tx>
          <c:xVal>
            <c:numRef>
              <c:f>Sheet1!$AA$2:$AA$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AC$2:$AC$26</c:f>
              <c:numCache>
                <c:formatCode>General</c:formatCode>
                <c:ptCount val="25"/>
                <c:pt idx="0">
                  <c:v>9.2947875829698198E-2</c:v>
                </c:pt>
                <c:pt idx="1">
                  <c:v>8.1270930230626717E-2</c:v>
                </c:pt>
                <c:pt idx="2">
                  <c:v>8.6924327943523699E-2</c:v>
                </c:pt>
                <c:pt idx="3">
                  <c:v>8.6405684258022336E-2</c:v>
                </c:pt>
                <c:pt idx="4">
                  <c:v>9.5898460893145243E-2</c:v>
                </c:pt>
                <c:pt idx="5">
                  <c:v>8.1239621415667818E-2</c:v>
                </c:pt>
                <c:pt idx="6">
                  <c:v>8.3348062812618973E-2</c:v>
                </c:pt>
                <c:pt idx="7">
                  <c:v>4.277272291170775E-2</c:v>
                </c:pt>
                <c:pt idx="8">
                  <c:v>7.1113293413862522E-2</c:v>
                </c:pt>
                <c:pt idx="9">
                  <c:v>8.321265561172457E-2</c:v>
                </c:pt>
                <c:pt idx="10">
                  <c:v>5.9781814961767619E-2</c:v>
                </c:pt>
                <c:pt idx="11">
                  <c:v>7.1212311799430508E-2</c:v>
                </c:pt>
                <c:pt idx="12">
                  <c:v>6.6302565247872813E-2</c:v>
                </c:pt>
                <c:pt idx="13">
                  <c:v>5.7853336044059588E-2</c:v>
                </c:pt>
                <c:pt idx="14">
                  <c:v>5.5910758492428721E-2</c:v>
                </c:pt>
                <c:pt idx="15">
                  <c:v>8.2979957650416214E-2</c:v>
                </c:pt>
                <c:pt idx="16">
                  <c:v>0.10029337395114726</c:v>
                </c:pt>
                <c:pt idx="17">
                  <c:v>0.11702003043111375</c:v>
                </c:pt>
                <c:pt idx="18">
                  <c:v>0.10308482814921914</c:v>
                </c:pt>
                <c:pt idx="19">
                  <c:v>0.14404684988746133</c:v>
                </c:pt>
                <c:pt idx="20">
                  <c:v>0.12197876960453947</c:v>
                </c:pt>
                <c:pt idx="21">
                  <c:v>0.1135513895467999</c:v>
                </c:pt>
                <c:pt idx="22">
                  <c:v>0.12417738328159171</c:v>
                </c:pt>
                <c:pt idx="23">
                  <c:v>0.17034545074252869</c:v>
                </c:pt>
                <c:pt idx="24">
                  <c:v>0.12850647035088292</c:v>
                </c:pt>
              </c:numCache>
            </c:numRef>
          </c:yVal>
          <c:smooth val="1"/>
          <c:extLst>
            <c:ext xmlns:c16="http://schemas.microsoft.com/office/drawing/2014/chart" uri="{C3380CC4-5D6E-409C-BE32-E72D297353CC}">
              <c16:uniqueId val="{00000000-5BA6-4810-8AF6-1FA792DAB0EB}"/>
            </c:ext>
          </c:extLst>
        </c:ser>
        <c:dLbls>
          <c:showLegendKey val="0"/>
          <c:showVal val="0"/>
          <c:showCatName val="0"/>
          <c:showSerName val="0"/>
          <c:showPercent val="0"/>
          <c:showBubbleSize val="0"/>
        </c:dLbls>
        <c:axId val="191364096"/>
        <c:axId val="191386368"/>
      </c:scatterChart>
      <c:valAx>
        <c:axId val="191364096"/>
        <c:scaling>
          <c:orientation val="minMax"/>
          <c:max val="2015"/>
          <c:min val="1990"/>
        </c:scaling>
        <c:delete val="0"/>
        <c:axPos val="b"/>
        <c:numFmt formatCode="General" sourceLinked="1"/>
        <c:majorTickMark val="out"/>
        <c:minorTickMark val="none"/>
        <c:tickLblPos val="nextTo"/>
        <c:crossAx val="191386368"/>
        <c:crosses val="autoZero"/>
        <c:crossBetween val="midCat"/>
      </c:valAx>
      <c:valAx>
        <c:axId val="191386368"/>
        <c:scaling>
          <c:orientation val="minMax"/>
        </c:scaling>
        <c:delete val="0"/>
        <c:axPos val="l"/>
        <c:majorGridlines/>
        <c:title>
          <c:tx>
            <c:rich>
              <a:bodyPr rot="-5400000" vert="horz"/>
              <a:lstStyle/>
              <a:p>
                <a:pPr>
                  <a:defRPr/>
                </a:pPr>
                <a:r>
                  <a:rPr lang="en-US"/>
                  <a:t>Harvest rate (proportion of population)</a:t>
                </a:r>
              </a:p>
            </c:rich>
          </c:tx>
          <c:layout/>
          <c:overlay val="0"/>
        </c:title>
        <c:numFmt formatCode="General" sourceLinked="1"/>
        <c:majorTickMark val="out"/>
        <c:minorTickMark val="none"/>
        <c:tickLblPos val="nextTo"/>
        <c:crossAx val="191364096"/>
        <c:crosses val="autoZero"/>
        <c:crossBetween val="midCat"/>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Winter temperature</a:t>
            </a:r>
          </a:p>
        </c:rich>
      </c:tx>
      <c:layout/>
      <c:overlay val="0"/>
    </c:title>
    <c:autoTitleDeleted val="0"/>
    <c:plotArea>
      <c:layout/>
      <c:scatterChart>
        <c:scatterStyle val="smoothMarker"/>
        <c:varyColors val="0"/>
        <c:ser>
          <c:idx val="9"/>
          <c:order val="0"/>
          <c:tx>
            <c:v>Flanders</c:v>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T$2:$T$26</c:f>
              <c:numCache>
                <c:formatCode>General</c:formatCode>
                <c:ptCount val="25"/>
                <c:pt idx="0">
                  <c:v>3.9267399267399279</c:v>
                </c:pt>
                <c:pt idx="1">
                  <c:v>4.507407407407408</c:v>
                </c:pt>
                <c:pt idx="2">
                  <c:v>5.2037037037037051</c:v>
                </c:pt>
                <c:pt idx="3">
                  <c:v>6.3987654320987666</c:v>
                </c:pt>
                <c:pt idx="4">
                  <c:v>1.9316239316239316</c:v>
                </c:pt>
                <c:pt idx="5">
                  <c:v>2.5703703703703713</c:v>
                </c:pt>
                <c:pt idx="6">
                  <c:v>5.5746913580246904</c:v>
                </c:pt>
                <c:pt idx="7">
                  <c:v>5.7091136079900133</c:v>
                </c:pt>
                <c:pt idx="8">
                  <c:v>5.6550671550671563</c:v>
                </c:pt>
                <c:pt idx="9">
                  <c:v>4.8438271604938246</c:v>
                </c:pt>
                <c:pt idx="10">
                  <c:v>5.4209876543209896</c:v>
                </c:pt>
                <c:pt idx="11">
                  <c:v>3.6567901234567892</c:v>
                </c:pt>
                <c:pt idx="12">
                  <c:v>5.3614163614163637</c:v>
                </c:pt>
                <c:pt idx="13">
                  <c:v>4.7259259259259245</c:v>
                </c:pt>
                <c:pt idx="14">
                  <c:v>3.7327160493827161</c:v>
                </c:pt>
                <c:pt idx="15">
                  <c:v>6.9012345679012288</c:v>
                </c:pt>
                <c:pt idx="16">
                  <c:v>5.2246642246642265</c:v>
                </c:pt>
                <c:pt idx="17">
                  <c:v>2.4141975308641976</c:v>
                </c:pt>
                <c:pt idx="18">
                  <c:v>2.0907407407407401</c:v>
                </c:pt>
                <c:pt idx="19">
                  <c:v>3.2611111111111111</c:v>
                </c:pt>
                <c:pt idx="20">
                  <c:v>4.6031746031746037</c:v>
                </c:pt>
                <c:pt idx="21">
                  <c:v>3.244444444444444</c:v>
                </c:pt>
                <c:pt idx="22">
                  <c:v>6.8513333333333337</c:v>
                </c:pt>
                <c:pt idx="23">
                  <c:v>5.0179333333333327</c:v>
                </c:pt>
                <c:pt idx="24">
                  <c:v>7.03</c:v>
                </c:pt>
              </c:numCache>
            </c:numRef>
          </c:yVal>
          <c:smooth val="1"/>
          <c:extLst>
            <c:ext xmlns:c16="http://schemas.microsoft.com/office/drawing/2014/chart" uri="{C3380CC4-5D6E-409C-BE32-E72D297353CC}">
              <c16:uniqueId val="{00000000-04F7-4C83-A33F-72272ECBAA93}"/>
            </c:ext>
          </c:extLst>
        </c:ser>
        <c:ser>
          <c:idx val="7"/>
          <c:order val="1"/>
          <c:tx>
            <c:v>Friesland</c:v>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M$2:$M$26</c:f>
              <c:numCache>
                <c:formatCode>General</c:formatCode>
                <c:ptCount val="25"/>
                <c:pt idx="0">
                  <c:v>4.3882783882783896</c:v>
                </c:pt>
                <c:pt idx="1">
                  <c:v>3.1864197530864198</c:v>
                </c:pt>
                <c:pt idx="2">
                  <c:v>3.1160493827160489</c:v>
                </c:pt>
                <c:pt idx="3">
                  <c:v>4.5611111111111109</c:v>
                </c:pt>
                <c:pt idx="4">
                  <c:v>-1.5299145299145294</c:v>
                </c:pt>
                <c:pt idx="5">
                  <c:v>1.0037037037037035</c:v>
                </c:pt>
                <c:pt idx="6">
                  <c:v>4.7259259259259245</c:v>
                </c:pt>
                <c:pt idx="7">
                  <c:v>3.6928838951310849</c:v>
                </c:pt>
                <c:pt idx="8">
                  <c:v>4.6715506715506727</c:v>
                </c:pt>
                <c:pt idx="9">
                  <c:v>3.2135802469135801</c:v>
                </c:pt>
                <c:pt idx="10">
                  <c:v>4.3475308641975303</c:v>
                </c:pt>
                <c:pt idx="11">
                  <c:v>1.5480649188514357</c:v>
                </c:pt>
                <c:pt idx="12">
                  <c:v>3.8131868131868125</c:v>
                </c:pt>
                <c:pt idx="13">
                  <c:v>3.6444444444444399</c:v>
                </c:pt>
                <c:pt idx="14">
                  <c:v>2.5148148148148151</c:v>
                </c:pt>
                <c:pt idx="15">
                  <c:v>6.371604938271604</c:v>
                </c:pt>
                <c:pt idx="16">
                  <c:v>4.6849816849816852</c:v>
                </c:pt>
                <c:pt idx="17">
                  <c:v>2.0512345679012345</c:v>
                </c:pt>
                <c:pt idx="18">
                  <c:v>0.34938271604938265</c:v>
                </c:pt>
                <c:pt idx="19">
                  <c:v>1.4938271604938276</c:v>
                </c:pt>
                <c:pt idx="20">
                  <c:v>3.6013431013431001</c:v>
                </c:pt>
                <c:pt idx="21">
                  <c:v>2.3635802469135796</c:v>
                </c:pt>
                <c:pt idx="22">
                  <c:v>5.2219333333333333</c:v>
                </c:pt>
                <c:pt idx="23">
                  <c:v>3.7403999999999997</c:v>
                </c:pt>
                <c:pt idx="24">
                  <c:v>5.3666666666666671</c:v>
                </c:pt>
              </c:numCache>
            </c:numRef>
          </c:yVal>
          <c:smooth val="1"/>
          <c:extLst>
            <c:ext xmlns:c16="http://schemas.microsoft.com/office/drawing/2014/chart" uri="{C3380CC4-5D6E-409C-BE32-E72D297353CC}">
              <c16:uniqueId val="{00000001-04F7-4C83-A33F-72272ECBAA93}"/>
            </c:ext>
          </c:extLst>
        </c:ser>
        <c:ser>
          <c:idx val="3"/>
          <c:order val="2"/>
          <c:tx>
            <c:v>Jutland</c:v>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AB$2:$AB$26</c:f>
              <c:numCache>
                <c:formatCode>General</c:formatCode>
                <c:ptCount val="25"/>
                <c:pt idx="0">
                  <c:v>3.7905982905982896</c:v>
                </c:pt>
                <c:pt idx="1">
                  <c:v>2.5697530864197535</c:v>
                </c:pt>
                <c:pt idx="2">
                  <c:v>1.9369538077403239</c:v>
                </c:pt>
                <c:pt idx="3">
                  <c:v>3.1828963795255922</c:v>
                </c:pt>
                <c:pt idx="4">
                  <c:v>-2.4755799755799752</c:v>
                </c:pt>
                <c:pt idx="5">
                  <c:v>0.64382716049382704</c:v>
                </c:pt>
                <c:pt idx="6">
                  <c:v>3.6117283950617289</c:v>
                </c:pt>
                <c:pt idx="7">
                  <c:v>2.0199750312109872</c:v>
                </c:pt>
                <c:pt idx="8">
                  <c:v>3.5734567901234571</c:v>
                </c:pt>
                <c:pt idx="9">
                  <c:v>2.2734567901234568</c:v>
                </c:pt>
                <c:pt idx="10">
                  <c:v>2.9938271604938262</c:v>
                </c:pt>
                <c:pt idx="11">
                  <c:v>0.10864197530864199</c:v>
                </c:pt>
                <c:pt idx="12">
                  <c:v>2.2857142857142856</c:v>
                </c:pt>
                <c:pt idx="13">
                  <c:v>3.308024691358026</c:v>
                </c:pt>
                <c:pt idx="14">
                  <c:v>1.3882716049382711</c:v>
                </c:pt>
                <c:pt idx="15">
                  <c:v>5.5580246913580256</c:v>
                </c:pt>
                <c:pt idx="16">
                  <c:v>4.4120879120879115</c:v>
                </c:pt>
                <c:pt idx="17">
                  <c:v>1.8283950617283948</c:v>
                </c:pt>
                <c:pt idx="18">
                  <c:v>-0.13223140495867741</c:v>
                </c:pt>
                <c:pt idx="19">
                  <c:v>-1.0388888888888888</c:v>
                </c:pt>
                <c:pt idx="20">
                  <c:v>2.2148962148962146</c:v>
                </c:pt>
                <c:pt idx="21">
                  <c:v>0.23641975308642008</c:v>
                </c:pt>
                <c:pt idx="22">
                  <c:v>4.4443333333333328</c:v>
                </c:pt>
                <c:pt idx="23">
                  <c:v>3.9073333333333338</c:v>
                </c:pt>
                <c:pt idx="24">
                  <c:v>4.1399999999999997</c:v>
                </c:pt>
              </c:numCache>
            </c:numRef>
          </c:yVal>
          <c:smooth val="1"/>
          <c:extLst>
            <c:ext xmlns:c16="http://schemas.microsoft.com/office/drawing/2014/chart" uri="{C3380CC4-5D6E-409C-BE32-E72D297353CC}">
              <c16:uniqueId val="{00000002-04F7-4C83-A33F-72272ECBAA93}"/>
            </c:ext>
          </c:extLst>
        </c:ser>
        <c:dLbls>
          <c:showLegendKey val="0"/>
          <c:showVal val="0"/>
          <c:showCatName val="0"/>
          <c:showSerName val="0"/>
          <c:showPercent val="0"/>
          <c:showBubbleSize val="0"/>
        </c:dLbls>
        <c:axId val="197910528"/>
        <c:axId val="197912064"/>
      </c:scatterChart>
      <c:valAx>
        <c:axId val="197910528"/>
        <c:scaling>
          <c:orientation val="minMax"/>
          <c:max val="2015"/>
          <c:min val="1990"/>
        </c:scaling>
        <c:delete val="0"/>
        <c:axPos val="b"/>
        <c:numFmt formatCode="General" sourceLinked="1"/>
        <c:majorTickMark val="out"/>
        <c:minorTickMark val="none"/>
        <c:tickLblPos val="nextTo"/>
        <c:crossAx val="197912064"/>
        <c:crosses val="autoZero"/>
        <c:crossBetween val="midCat"/>
      </c:valAx>
      <c:valAx>
        <c:axId val="197912064"/>
        <c:scaling>
          <c:orientation val="minMax"/>
        </c:scaling>
        <c:delete val="0"/>
        <c:axPos val="l"/>
        <c:majorGridlines/>
        <c:title>
          <c:tx>
            <c:rich>
              <a:bodyPr rot="-5400000" vert="horz"/>
              <a:lstStyle/>
              <a:p>
                <a:pPr>
                  <a:defRPr/>
                </a:pPr>
                <a:r>
                  <a:rPr lang="en-US" baseline="0"/>
                  <a:t>°C</a:t>
                </a:r>
                <a:endParaRPr lang="en-US"/>
              </a:p>
            </c:rich>
          </c:tx>
          <c:layout/>
          <c:overlay val="0"/>
        </c:title>
        <c:numFmt formatCode="General" sourceLinked="1"/>
        <c:majorTickMark val="out"/>
        <c:minorTickMark val="none"/>
        <c:tickLblPos val="nextTo"/>
        <c:crossAx val="197910528"/>
        <c:crosses val="autoZero"/>
        <c:crossBetween val="midCat"/>
      </c:valAx>
    </c:plotArea>
    <c:legend>
      <c:legendPos val="r"/>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North and West</a:t>
            </a:r>
            <a:r>
              <a:rPr lang="en-US" baseline="0"/>
              <a:t> </a:t>
            </a:r>
            <a:r>
              <a:rPr lang="en-US"/>
              <a:t>Jutland</a:t>
            </a:r>
          </a:p>
        </c:rich>
      </c:tx>
      <c:layout/>
      <c:overlay val="0"/>
    </c:title>
    <c:autoTitleDeleted val="0"/>
    <c:plotArea>
      <c:layout/>
      <c:scatterChart>
        <c:scatterStyle val="smoothMarker"/>
        <c:varyColors val="0"/>
        <c:ser>
          <c:idx val="9"/>
          <c:order val="0"/>
          <c:tx>
            <c:strRef>
              <c:f>Sheet1!$J$1</c:f>
              <c:strCache>
                <c:ptCount val="1"/>
                <c:pt idx="0">
                  <c:v>Grassland</c:v>
                </c:pt>
              </c:strCache>
            </c:strRef>
          </c:tx>
          <c:xVal>
            <c:numRef>
              <c:f>Sheet1!$A$2:$A$25</c:f>
              <c:numCache>
                <c:formatCode>General</c:formatCode>
                <c:ptCount val="24"/>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3</c:v>
                </c:pt>
                <c:pt idx="22">
                  <c:v>2014</c:v>
                </c:pt>
                <c:pt idx="23">
                  <c:v>2015</c:v>
                </c:pt>
              </c:numCache>
            </c:numRef>
          </c:xVal>
          <c:yVal>
            <c:numRef>
              <c:f>Sheet1!$J$2:$J$25</c:f>
              <c:numCache>
                <c:formatCode>General</c:formatCode>
                <c:ptCount val="24"/>
                <c:pt idx="0">
                  <c:v>147631</c:v>
                </c:pt>
                <c:pt idx="1">
                  <c:v>147693</c:v>
                </c:pt>
                <c:pt idx="2">
                  <c:v>157055</c:v>
                </c:pt>
                <c:pt idx="3">
                  <c:v>199197</c:v>
                </c:pt>
                <c:pt idx="4">
                  <c:v>138808</c:v>
                </c:pt>
                <c:pt idx="5">
                  <c:v>138981</c:v>
                </c:pt>
                <c:pt idx="6">
                  <c:v>126392</c:v>
                </c:pt>
                <c:pt idx="7">
                  <c:v>127007</c:v>
                </c:pt>
                <c:pt idx="8">
                  <c:v>124311</c:v>
                </c:pt>
                <c:pt idx="9">
                  <c:v>129852</c:v>
                </c:pt>
                <c:pt idx="10">
                  <c:v>127342</c:v>
                </c:pt>
                <c:pt idx="11">
                  <c:v>119148</c:v>
                </c:pt>
                <c:pt idx="12">
                  <c:v>122193</c:v>
                </c:pt>
                <c:pt idx="13">
                  <c:v>113159</c:v>
                </c:pt>
                <c:pt idx="14">
                  <c:v>137694</c:v>
                </c:pt>
                <c:pt idx="15">
                  <c:v>140833</c:v>
                </c:pt>
                <c:pt idx="16">
                  <c:v>144415.02167869514</c:v>
                </c:pt>
                <c:pt idx="17">
                  <c:v>151512.32358257304</c:v>
                </c:pt>
                <c:pt idx="18">
                  <c:v>157034.95144308495</c:v>
                </c:pt>
                <c:pt idx="19">
                  <c:v>159073.05126163625</c:v>
                </c:pt>
                <c:pt idx="20">
                  <c:v>159432.82944979932</c:v>
                </c:pt>
                <c:pt idx="21">
                  <c:v>167603.68361440091</c:v>
                </c:pt>
                <c:pt idx="22">
                  <c:v>162920.39340912126</c:v>
                </c:pt>
                <c:pt idx="23">
                  <c:v>167336.31870479372</c:v>
                </c:pt>
              </c:numCache>
            </c:numRef>
          </c:yVal>
          <c:smooth val="1"/>
          <c:extLst>
            <c:ext xmlns:c16="http://schemas.microsoft.com/office/drawing/2014/chart" uri="{C3380CC4-5D6E-409C-BE32-E72D297353CC}">
              <c16:uniqueId val="{00000000-8819-48EE-ACF6-268CBC091705}"/>
            </c:ext>
          </c:extLst>
        </c:ser>
        <c:ser>
          <c:idx val="7"/>
          <c:order val="1"/>
          <c:tx>
            <c:strRef>
              <c:f>Sheet1!$H$1</c:f>
              <c:strCache>
                <c:ptCount val="1"/>
                <c:pt idx="0">
                  <c:v>Maize</c:v>
                </c:pt>
              </c:strCache>
            </c:strRef>
          </c:tx>
          <c:xVal>
            <c:numRef>
              <c:f>Sheet1!$A$2:$A$25</c:f>
              <c:numCache>
                <c:formatCode>General</c:formatCode>
                <c:ptCount val="24"/>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3</c:v>
                </c:pt>
                <c:pt idx="22">
                  <c:v>2014</c:v>
                </c:pt>
                <c:pt idx="23">
                  <c:v>2015</c:v>
                </c:pt>
              </c:numCache>
            </c:numRef>
          </c:xVal>
          <c:yVal>
            <c:numRef>
              <c:f>Sheet1!$H$2:$H$25</c:f>
              <c:numCache>
                <c:formatCode>General</c:formatCode>
                <c:ptCount val="24"/>
                <c:pt idx="0">
                  <c:v>1593</c:v>
                </c:pt>
                <c:pt idx="1">
                  <c:v>1622</c:v>
                </c:pt>
                <c:pt idx="2">
                  <c:v>2794</c:v>
                </c:pt>
                <c:pt idx="3">
                  <c:v>3683</c:v>
                </c:pt>
                <c:pt idx="4">
                  <c:v>5709</c:v>
                </c:pt>
                <c:pt idx="5">
                  <c:v>6935</c:v>
                </c:pt>
                <c:pt idx="6">
                  <c:v>7252</c:v>
                </c:pt>
                <c:pt idx="7">
                  <c:v>8446</c:v>
                </c:pt>
                <c:pt idx="8">
                  <c:v>9863</c:v>
                </c:pt>
                <c:pt idx="9">
                  <c:v>14815</c:v>
                </c:pt>
                <c:pt idx="10">
                  <c:v>20808</c:v>
                </c:pt>
                <c:pt idx="11">
                  <c:v>25643</c:v>
                </c:pt>
                <c:pt idx="12">
                  <c:v>33416</c:v>
                </c:pt>
                <c:pt idx="13">
                  <c:v>38146</c:v>
                </c:pt>
                <c:pt idx="14">
                  <c:v>39066</c:v>
                </c:pt>
                <c:pt idx="15">
                  <c:v>39589</c:v>
                </c:pt>
                <c:pt idx="16">
                  <c:v>44635.318810180848</c:v>
                </c:pt>
                <c:pt idx="17">
                  <c:v>50711.345595402832</c:v>
                </c:pt>
                <c:pt idx="18">
                  <c:v>52606.494056540163</c:v>
                </c:pt>
                <c:pt idx="19">
                  <c:v>52720.799365026309</c:v>
                </c:pt>
                <c:pt idx="20">
                  <c:v>52893.696919442533</c:v>
                </c:pt>
                <c:pt idx="21">
                  <c:v>52550.343285918265</c:v>
                </c:pt>
                <c:pt idx="22">
                  <c:v>53530.64250079394</c:v>
                </c:pt>
                <c:pt idx="23">
                  <c:v>53271.278274259166</c:v>
                </c:pt>
              </c:numCache>
            </c:numRef>
          </c:yVal>
          <c:smooth val="1"/>
          <c:extLst>
            <c:ext xmlns:c16="http://schemas.microsoft.com/office/drawing/2014/chart" uri="{C3380CC4-5D6E-409C-BE32-E72D297353CC}">
              <c16:uniqueId val="{00000001-8819-48EE-ACF6-268CBC091705}"/>
            </c:ext>
          </c:extLst>
        </c:ser>
        <c:ser>
          <c:idx val="3"/>
          <c:order val="2"/>
          <c:tx>
            <c:strRef>
              <c:f>Sheet1!$D$1</c:f>
              <c:strCache>
                <c:ptCount val="1"/>
                <c:pt idx="0">
                  <c:v>Winter cereal</c:v>
                </c:pt>
              </c:strCache>
            </c:strRef>
          </c:tx>
          <c:xVal>
            <c:numRef>
              <c:f>Sheet1!$A$2:$A$25</c:f>
              <c:numCache>
                <c:formatCode>General</c:formatCode>
                <c:ptCount val="24"/>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3</c:v>
                </c:pt>
                <c:pt idx="22">
                  <c:v>2014</c:v>
                </c:pt>
                <c:pt idx="23">
                  <c:v>2015</c:v>
                </c:pt>
              </c:numCache>
            </c:numRef>
          </c:xVal>
          <c:yVal>
            <c:numRef>
              <c:f>Sheet1!$D$2:$D$25</c:f>
              <c:numCache>
                <c:formatCode>General</c:formatCode>
                <c:ptCount val="24"/>
                <c:pt idx="0">
                  <c:v>112065</c:v>
                </c:pt>
                <c:pt idx="1">
                  <c:v>128288</c:v>
                </c:pt>
                <c:pt idx="2">
                  <c:v>145051</c:v>
                </c:pt>
                <c:pt idx="3">
                  <c:v>156020</c:v>
                </c:pt>
                <c:pt idx="4">
                  <c:v>139074</c:v>
                </c:pt>
                <c:pt idx="5">
                  <c:v>174636</c:v>
                </c:pt>
                <c:pt idx="6">
                  <c:v>167393</c:v>
                </c:pt>
                <c:pt idx="7">
                  <c:v>164281</c:v>
                </c:pt>
                <c:pt idx="8">
                  <c:v>152466</c:v>
                </c:pt>
                <c:pt idx="9">
                  <c:v>149977</c:v>
                </c:pt>
                <c:pt idx="10">
                  <c:v>162236</c:v>
                </c:pt>
                <c:pt idx="11">
                  <c:v>144067</c:v>
                </c:pt>
                <c:pt idx="12">
                  <c:v>169518</c:v>
                </c:pt>
                <c:pt idx="13">
                  <c:v>171193</c:v>
                </c:pt>
                <c:pt idx="14">
                  <c:v>176459</c:v>
                </c:pt>
                <c:pt idx="15">
                  <c:v>182831</c:v>
                </c:pt>
                <c:pt idx="16">
                  <c:v>191782.78674780179</c:v>
                </c:pt>
                <c:pt idx="17">
                  <c:v>174549.69824984841</c:v>
                </c:pt>
                <c:pt idx="18">
                  <c:v>195174.36914572451</c:v>
                </c:pt>
                <c:pt idx="19">
                  <c:v>203566.57453796736</c:v>
                </c:pt>
                <c:pt idx="20">
                  <c:v>187827.39552676381</c:v>
                </c:pt>
                <c:pt idx="21">
                  <c:v>127925.09425733454</c:v>
                </c:pt>
                <c:pt idx="22">
                  <c:v>159574.50911118797</c:v>
                </c:pt>
                <c:pt idx="23">
                  <c:v>154180.05807200162</c:v>
                </c:pt>
              </c:numCache>
            </c:numRef>
          </c:yVal>
          <c:smooth val="1"/>
          <c:extLst>
            <c:ext xmlns:c16="http://schemas.microsoft.com/office/drawing/2014/chart" uri="{C3380CC4-5D6E-409C-BE32-E72D297353CC}">
              <c16:uniqueId val="{00000002-8819-48EE-ACF6-268CBC091705}"/>
            </c:ext>
          </c:extLst>
        </c:ser>
        <c:ser>
          <c:idx val="4"/>
          <c:order val="3"/>
          <c:tx>
            <c:strRef>
              <c:f>Sheet1!$E$1</c:f>
              <c:strCache>
                <c:ptCount val="1"/>
                <c:pt idx="0">
                  <c:v>Spring cereal</c:v>
                </c:pt>
              </c:strCache>
            </c:strRef>
          </c:tx>
          <c:xVal>
            <c:numRef>
              <c:f>Sheet1!$A$2:$A$25</c:f>
              <c:numCache>
                <c:formatCode>General</c:formatCode>
                <c:ptCount val="24"/>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3</c:v>
                </c:pt>
                <c:pt idx="22">
                  <c:v>2014</c:v>
                </c:pt>
                <c:pt idx="23">
                  <c:v>2015</c:v>
                </c:pt>
              </c:numCache>
            </c:numRef>
          </c:xVal>
          <c:yVal>
            <c:numRef>
              <c:f>Sheet1!$E$2:$E$25</c:f>
              <c:numCache>
                <c:formatCode>General</c:formatCode>
                <c:ptCount val="24"/>
                <c:pt idx="0">
                  <c:v>231871</c:v>
                </c:pt>
                <c:pt idx="1">
                  <c:v>219628</c:v>
                </c:pt>
                <c:pt idx="2">
                  <c:v>154741</c:v>
                </c:pt>
                <c:pt idx="3">
                  <c:v>143398</c:v>
                </c:pt>
                <c:pt idx="4">
                  <c:v>164757</c:v>
                </c:pt>
                <c:pt idx="5">
                  <c:v>163535</c:v>
                </c:pt>
                <c:pt idx="6">
                  <c:v>159749</c:v>
                </c:pt>
                <c:pt idx="7">
                  <c:v>143488</c:v>
                </c:pt>
                <c:pt idx="8">
                  <c:v>157025</c:v>
                </c:pt>
                <c:pt idx="9">
                  <c:v>162678</c:v>
                </c:pt>
                <c:pt idx="10">
                  <c:v>159270</c:v>
                </c:pt>
                <c:pt idx="11">
                  <c:v>182112</c:v>
                </c:pt>
                <c:pt idx="12">
                  <c:v>153119</c:v>
                </c:pt>
                <c:pt idx="13">
                  <c:v>146222</c:v>
                </c:pt>
                <c:pt idx="14">
                  <c:v>148940</c:v>
                </c:pt>
                <c:pt idx="15">
                  <c:v>145439</c:v>
                </c:pt>
                <c:pt idx="16">
                  <c:v>129827.85699183278</c:v>
                </c:pt>
                <c:pt idx="17">
                  <c:v>145236.34661791869</c:v>
                </c:pt>
                <c:pt idx="18">
                  <c:v>119313.96883902814</c:v>
                </c:pt>
                <c:pt idx="19">
                  <c:v>119307.01260418816</c:v>
                </c:pt>
                <c:pt idx="20">
                  <c:v>129246.38572720675</c:v>
                </c:pt>
                <c:pt idx="21">
                  <c:v>172189.78712203895</c:v>
                </c:pt>
                <c:pt idx="22">
                  <c:v>135029.7192698541</c:v>
                </c:pt>
                <c:pt idx="23">
                  <c:v>138360.21251099036</c:v>
                </c:pt>
              </c:numCache>
            </c:numRef>
          </c:yVal>
          <c:smooth val="1"/>
          <c:extLst>
            <c:ext xmlns:c16="http://schemas.microsoft.com/office/drawing/2014/chart" uri="{C3380CC4-5D6E-409C-BE32-E72D297353CC}">
              <c16:uniqueId val="{00000003-8819-48EE-ACF6-268CBC091705}"/>
            </c:ext>
          </c:extLst>
        </c:ser>
        <c:dLbls>
          <c:showLegendKey val="0"/>
          <c:showVal val="0"/>
          <c:showCatName val="0"/>
          <c:showSerName val="0"/>
          <c:showPercent val="0"/>
          <c:showBubbleSize val="0"/>
        </c:dLbls>
        <c:axId val="191736064"/>
        <c:axId val="191746048"/>
      </c:scatterChart>
      <c:valAx>
        <c:axId val="191736064"/>
        <c:scaling>
          <c:orientation val="minMax"/>
          <c:max val="2015"/>
          <c:min val="1990"/>
        </c:scaling>
        <c:delete val="0"/>
        <c:axPos val="b"/>
        <c:numFmt formatCode="General" sourceLinked="1"/>
        <c:majorTickMark val="out"/>
        <c:minorTickMark val="none"/>
        <c:tickLblPos val="nextTo"/>
        <c:crossAx val="191746048"/>
        <c:crosses val="autoZero"/>
        <c:crossBetween val="midCat"/>
      </c:valAx>
      <c:valAx>
        <c:axId val="191746048"/>
        <c:scaling>
          <c:orientation val="minMax"/>
        </c:scaling>
        <c:delete val="0"/>
        <c:axPos val="l"/>
        <c:majorGridlines/>
        <c:title>
          <c:tx>
            <c:rich>
              <a:bodyPr rot="-5400000" vert="horz"/>
              <a:lstStyle/>
              <a:p>
                <a:pPr>
                  <a:defRPr/>
                </a:pPr>
                <a:r>
                  <a:rPr lang="en-US"/>
                  <a:t>Area (ha)</a:t>
                </a:r>
              </a:p>
            </c:rich>
          </c:tx>
          <c:layout/>
          <c:overlay val="0"/>
        </c:title>
        <c:numFmt formatCode="General" sourceLinked="1"/>
        <c:majorTickMark val="out"/>
        <c:minorTickMark val="none"/>
        <c:tickLblPos val="nextTo"/>
        <c:crossAx val="191736064"/>
        <c:crosses val="autoZero"/>
        <c:crossBetween val="midCat"/>
      </c:valAx>
    </c:plotArea>
    <c:legend>
      <c:legendPos val="r"/>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Friesland</a:t>
            </a:r>
          </a:p>
        </c:rich>
      </c:tx>
      <c:layout/>
      <c:overlay val="0"/>
    </c:title>
    <c:autoTitleDeleted val="0"/>
    <c:plotArea>
      <c:layout/>
      <c:scatterChart>
        <c:scatterStyle val="smoothMarker"/>
        <c:varyColors val="0"/>
        <c:ser>
          <c:idx val="9"/>
          <c:order val="0"/>
          <c:tx>
            <c:strRef>
              <c:f>Sheet1!$J$1</c:f>
              <c:strCache>
                <c:ptCount val="1"/>
                <c:pt idx="0">
                  <c:v>Grassland</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Q$2:$Q$26</c:f>
              <c:numCache>
                <c:formatCode>General</c:formatCode>
                <c:ptCount val="25"/>
                <c:pt idx="0">
                  <c:v>198165.23</c:v>
                </c:pt>
                <c:pt idx="1">
                  <c:v>194648.79</c:v>
                </c:pt>
                <c:pt idx="2">
                  <c:v>195246.75</c:v>
                </c:pt>
                <c:pt idx="3">
                  <c:v>193136.47</c:v>
                </c:pt>
                <c:pt idx="4">
                  <c:v>191997.84</c:v>
                </c:pt>
                <c:pt idx="5">
                  <c:v>195300.03</c:v>
                </c:pt>
                <c:pt idx="6">
                  <c:v>193122.71</c:v>
                </c:pt>
                <c:pt idx="7">
                  <c:v>193337.17</c:v>
                </c:pt>
                <c:pt idx="8">
                  <c:v>194174.54</c:v>
                </c:pt>
                <c:pt idx="9">
                  <c:v>193880.94</c:v>
                </c:pt>
                <c:pt idx="10">
                  <c:v>193548.4</c:v>
                </c:pt>
                <c:pt idx="11">
                  <c:v>193122.27</c:v>
                </c:pt>
                <c:pt idx="12">
                  <c:v>192185.56</c:v>
                </c:pt>
                <c:pt idx="13">
                  <c:v>190593.72</c:v>
                </c:pt>
                <c:pt idx="14">
                  <c:v>191211.03</c:v>
                </c:pt>
                <c:pt idx="15">
                  <c:v>191204.69</c:v>
                </c:pt>
                <c:pt idx="16">
                  <c:v>189757.85</c:v>
                </c:pt>
                <c:pt idx="17">
                  <c:v>188820.5</c:v>
                </c:pt>
                <c:pt idx="18">
                  <c:v>191119.2</c:v>
                </c:pt>
                <c:pt idx="19">
                  <c:v>186039.2</c:v>
                </c:pt>
                <c:pt idx="20">
                  <c:v>184935.86</c:v>
                </c:pt>
                <c:pt idx="21">
                  <c:v>184493.83</c:v>
                </c:pt>
                <c:pt idx="22">
                  <c:v>185656.38</c:v>
                </c:pt>
                <c:pt idx="23">
                  <c:v>187427.61</c:v>
                </c:pt>
                <c:pt idx="24">
                  <c:v>188544.33</c:v>
                </c:pt>
              </c:numCache>
            </c:numRef>
          </c:yVal>
          <c:smooth val="1"/>
          <c:extLst>
            <c:ext xmlns:c16="http://schemas.microsoft.com/office/drawing/2014/chart" uri="{C3380CC4-5D6E-409C-BE32-E72D297353CC}">
              <c16:uniqueId val="{00000000-77A4-4761-B567-9867A1D62D90}"/>
            </c:ext>
          </c:extLst>
        </c:ser>
        <c:ser>
          <c:idx val="7"/>
          <c:order val="1"/>
          <c:tx>
            <c:strRef>
              <c:f>Sheet1!$H$1</c:f>
              <c:strCache>
                <c:ptCount val="1"/>
                <c:pt idx="0">
                  <c:v>Maize</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P$2:$P$26</c:f>
              <c:numCache>
                <c:formatCode>General</c:formatCode>
                <c:ptCount val="25"/>
                <c:pt idx="0">
                  <c:v>4792.82</c:v>
                </c:pt>
                <c:pt idx="1">
                  <c:v>6057.35</c:v>
                </c:pt>
                <c:pt idx="2">
                  <c:v>7358.66</c:v>
                </c:pt>
                <c:pt idx="3">
                  <c:v>8748</c:v>
                </c:pt>
                <c:pt idx="4">
                  <c:v>9104</c:v>
                </c:pt>
                <c:pt idx="5">
                  <c:v>9335</c:v>
                </c:pt>
                <c:pt idx="6">
                  <c:v>10287</c:v>
                </c:pt>
                <c:pt idx="7">
                  <c:v>10672</c:v>
                </c:pt>
                <c:pt idx="8">
                  <c:v>12344</c:v>
                </c:pt>
                <c:pt idx="9">
                  <c:v>12373</c:v>
                </c:pt>
                <c:pt idx="10">
                  <c:v>12844</c:v>
                </c:pt>
                <c:pt idx="11">
                  <c:v>14165</c:v>
                </c:pt>
                <c:pt idx="12">
                  <c:v>14760</c:v>
                </c:pt>
                <c:pt idx="13">
                  <c:v>16434</c:v>
                </c:pt>
                <c:pt idx="14">
                  <c:v>17341</c:v>
                </c:pt>
                <c:pt idx="15">
                  <c:v>17594</c:v>
                </c:pt>
                <c:pt idx="16">
                  <c:v>19816</c:v>
                </c:pt>
                <c:pt idx="17">
                  <c:v>22845</c:v>
                </c:pt>
                <c:pt idx="18">
                  <c:v>21963</c:v>
                </c:pt>
                <c:pt idx="19">
                  <c:v>19372</c:v>
                </c:pt>
                <c:pt idx="20">
                  <c:v>18949</c:v>
                </c:pt>
                <c:pt idx="21">
                  <c:v>18490</c:v>
                </c:pt>
                <c:pt idx="22">
                  <c:v>16824</c:v>
                </c:pt>
                <c:pt idx="23">
                  <c:v>15591</c:v>
                </c:pt>
                <c:pt idx="24">
                  <c:v>15674</c:v>
                </c:pt>
              </c:numCache>
            </c:numRef>
          </c:yVal>
          <c:smooth val="1"/>
          <c:extLst>
            <c:ext xmlns:c16="http://schemas.microsoft.com/office/drawing/2014/chart" uri="{C3380CC4-5D6E-409C-BE32-E72D297353CC}">
              <c16:uniqueId val="{00000001-77A4-4761-B567-9867A1D62D90}"/>
            </c:ext>
          </c:extLst>
        </c:ser>
        <c:ser>
          <c:idx val="3"/>
          <c:order val="2"/>
          <c:tx>
            <c:strRef>
              <c:f>Sheet1!$D$1</c:f>
              <c:strCache>
                <c:ptCount val="1"/>
                <c:pt idx="0">
                  <c:v>Winter cereal</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N$2:$N$26</c:f>
              <c:numCache>
                <c:formatCode>General</c:formatCode>
                <c:ptCount val="25"/>
                <c:pt idx="0">
                  <c:v>3588.37</c:v>
                </c:pt>
                <c:pt idx="1">
                  <c:v>3028.34</c:v>
                </c:pt>
                <c:pt idx="2">
                  <c:v>2962.82</c:v>
                </c:pt>
                <c:pt idx="3">
                  <c:v>3138</c:v>
                </c:pt>
                <c:pt idx="4">
                  <c:v>3802</c:v>
                </c:pt>
                <c:pt idx="5">
                  <c:v>4093</c:v>
                </c:pt>
                <c:pt idx="6">
                  <c:v>3888</c:v>
                </c:pt>
                <c:pt idx="7">
                  <c:v>4090</c:v>
                </c:pt>
                <c:pt idx="8">
                  <c:v>1316</c:v>
                </c:pt>
                <c:pt idx="9">
                  <c:v>4026</c:v>
                </c:pt>
                <c:pt idx="10">
                  <c:v>2112</c:v>
                </c:pt>
                <c:pt idx="11">
                  <c:v>2747</c:v>
                </c:pt>
                <c:pt idx="12">
                  <c:v>3678</c:v>
                </c:pt>
                <c:pt idx="13">
                  <c:v>4416</c:v>
                </c:pt>
                <c:pt idx="14">
                  <c:v>3798</c:v>
                </c:pt>
                <c:pt idx="15">
                  <c:v>5046</c:v>
                </c:pt>
                <c:pt idx="16">
                  <c:v>5289</c:v>
                </c:pt>
                <c:pt idx="17">
                  <c:v>7455</c:v>
                </c:pt>
                <c:pt idx="18">
                  <c:v>6009</c:v>
                </c:pt>
                <c:pt idx="19">
                  <c:v>6957</c:v>
                </c:pt>
                <c:pt idx="20">
                  <c:v>5098</c:v>
                </c:pt>
                <c:pt idx="21">
                  <c:v>6017</c:v>
                </c:pt>
                <c:pt idx="22">
                  <c:v>4623</c:v>
                </c:pt>
                <c:pt idx="23">
                  <c:v>5529</c:v>
                </c:pt>
                <c:pt idx="24">
                  <c:v>6046</c:v>
                </c:pt>
              </c:numCache>
            </c:numRef>
          </c:yVal>
          <c:smooth val="1"/>
          <c:extLst>
            <c:ext xmlns:c16="http://schemas.microsoft.com/office/drawing/2014/chart" uri="{C3380CC4-5D6E-409C-BE32-E72D297353CC}">
              <c16:uniqueId val="{00000002-77A4-4761-B567-9867A1D62D90}"/>
            </c:ext>
          </c:extLst>
        </c:ser>
        <c:ser>
          <c:idx val="4"/>
          <c:order val="3"/>
          <c:tx>
            <c:strRef>
              <c:f>Sheet1!$E$1</c:f>
              <c:strCache>
                <c:ptCount val="1"/>
                <c:pt idx="0">
                  <c:v>Spring cereal</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O$2:$O$26</c:f>
              <c:numCache>
                <c:formatCode>General</c:formatCode>
                <c:ptCount val="25"/>
                <c:pt idx="0">
                  <c:v>2109.2399999999998</c:v>
                </c:pt>
                <c:pt idx="1">
                  <c:v>2224.11</c:v>
                </c:pt>
                <c:pt idx="2">
                  <c:v>2927.81</c:v>
                </c:pt>
                <c:pt idx="3">
                  <c:v>3489</c:v>
                </c:pt>
                <c:pt idx="4">
                  <c:v>2256</c:v>
                </c:pt>
                <c:pt idx="5">
                  <c:v>2523</c:v>
                </c:pt>
                <c:pt idx="6">
                  <c:v>2441</c:v>
                </c:pt>
                <c:pt idx="7">
                  <c:v>2280</c:v>
                </c:pt>
                <c:pt idx="8">
                  <c:v>4308</c:v>
                </c:pt>
                <c:pt idx="9">
                  <c:v>2660</c:v>
                </c:pt>
                <c:pt idx="10">
                  <c:v>4786</c:v>
                </c:pt>
                <c:pt idx="11">
                  <c:v>5378</c:v>
                </c:pt>
                <c:pt idx="12">
                  <c:v>4223</c:v>
                </c:pt>
                <c:pt idx="13">
                  <c:v>3189</c:v>
                </c:pt>
                <c:pt idx="14">
                  <c:v>4362</c:v>
                </c:pt>
                <c:pt idx="15">
                  <c:v>2938</c:v>
                </c:pt>
                <c:pt idx="16">
                  <c:v>3771</c:v>
                </c:pt>
                <c:pt idx="17">
                  <c:v>3425</c:v>
                </c:pt>
                <c:pt idx="18">
                  <c:v>3738</c:v>
                </c:pt>
                <c:pt idx="19">
                  <c:v>2196</c:v>
                </c:pt>
                <c:pt idx="20">
                  <c:v>4161</c:v>
                </c:pt>
                <c:pt idx="21">
                  <c:v>2710</c:v>
                </c:pt>
                <c:pt idx="22">
                  <c:v>4330</c:v>
                </c:pt>
                <c:pt idx="23">
                  <c:v>2628</c:v>
                </c:pt>
                <c:pt idx="24">
                  <c:v>2010</c:v>
                </c:pt>
              </c:numCache>
            </c:numRef>
          </c:yVal>
          <c:smooth val="1"/>
          <c:extLst>
            <c:ext xmlns:c16="http://schemas.microsoft.com/office/drawing/2014/chart" uri="{C3380CC4-5D6E-409C-BE32-E72D297353CC}">
              <c16:uniqueId val="{00000003-77A4-4761-B567-9867A1D62D90}"/>
            </c:ext>
          </c:extLst>
        </c:ser>
        <c:dLbls>
          <c:showLegendKey val="0"/>
          <c:showVal val="0"/>
          <c:showCatName val="0"/>
          <c:showSerName val="0"/>
          <c:showPercent val="0"/>
          <c:showBubbleSize val="0"/>
        </c:dLbls>
        <c:axId val="191761792"/>
        <c:axId val="191886464"/>
      </c:scatterChart>
      <c:valAx>
        <c:axId val="191761792"/>
        <c:scaling>
          <c:orientation val="minMax"/>
          <c:max val="2015"/>
          <c:min val="1990"/>
        </c:scaling>
        <c:delete val="0"/>
        <c:axPos val="b"/>
        <c:numFmt formatCode="General" sourceLinked="1"/>
        <c:majorTickMark val="out"/>
        <c:minorTickMark val="none"/>
        <c:tickLblPos val="nextTo"/>
        <c:crossAx val="191886464"/>
        <c:crosses val="autoZero"/>
        <c:crossBetween val="midCat"/>
      </c:valAx>
      <c:valAx>
        <c:axId val="191886464"/>
        <c:scaling>
          <c:orientation val="minMax"/>
        </c:scaling>
        <c:delete val="0"/>
        <c:axPos val="l"/>
        <c:majorGridlines/>
        <c:title>
          <c:tx>
            <c:rich>
              <a:bodyPr rot="-5400000" vert="horz"/>
              <a:lstStyle/>
              <a:p>
                <a:pPr>
                  <a:defRPr/>
                </a:pPr>
                <a:r>
                  <a:rPr lang="en-US"/>
                  <a:t>Area (ha)</a:t>
                </a:r>
              </a:p>
            </c:rich>
          </c:tx>
          <c:layout/>
          <c:overlay val="0"/>
        </c:title>
        <c:numFmt formatCode="General" sourceLinked="1"/>
        <c:majorTickMark val="out"/>
        <c:minorTickMark val="none"/>
        <c:tickLblPos val="nextTo"/>
        <c:crossAx val="191761792"/>
        <c:crosses val="autoZero"/>
        <c:crossBetween val="midCat"/>
      </c:valAx>
    </c:plotArea>
    <c:legend>
      <c:legendPos val="r"/>
      <c:layou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Flanders</a:t>
            </a:r>
          </a:p>
        </c:rich>
      </c:tx>
      <c:layout/>
      <c:overlay val="0"/>
    </c:title>
    <c:autoTitleDeleted val="0"/>
    <c:plotArea>
      <c:layout/>
      <c:scatterChart>
        <c:scatterStyle val="smoothMarker"/>
        <c:varyColors val="0"/>
        <c:ser>
          <c:idx val="9"/>
          <c:order val="0"/>
          <c:tx>
            <c:strRef>
              <c:f>Sheet1!$J$1</c:f>
              <c:strCache>
                <c:ptCount val="1"/>
                <c:pt idx="0">
                  <c:v>Grassland</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X$2:$X$26</c:f>
              <c:numCache>
                <c:formatCode>General</c:formatCode>
                <c:ptCount val="25"/>
                <c:pt idx="0">
                  <c:v>249945.40000000002</c:v>
                </c:pt>
                <c:pt idx="1">
                  <c:v>243543.21000000002</c:v>
                </c:pt>
                <c:pt idx="2">
                  <c:v>242567.46999999997</c:v>
                </c:pt>
                <c:pt idx="3">
                  <c:v>244317.53999999998</c:v>
                </c:pt>
                <c:pt idx="4">
                  <c:v>243598</c:v>
                </c:pt>
                <c:pt idx="5">
                  <c:v>243403.14</c:v>
                </c:pt>
                <c:pt idx="6">
                  <c:v>244087.38</c:v>
                </c:pt>
                <c:pt idx="7">
                  <c:v>244020.40000000002</c:v>
                </c:pt>
                <c:pt idx="8">
                  <c:v>244013.83</c:v>
                </c:pt>
                <c:pt idx="9">
                  <c:v>241313.04</c:v>
                </c:pt>
                <c:pt idx="10">
                  <c:v>237935.22999999998</c:v>
                </c:pt>
                <c:pt idx="11">
                  <c:v>235669.80999999997</c:v>
                </c:pt>
                <c:pt idx="12">
                  <c:v>233777.79</c:v>
                </c:pt>
                <c:pt idx="13">
                  <c:v>229911.13999999998</c:v>
                </c:pt>
                <c:pt idx="14">
                  <c:v>226313.94999999998</c:v>
                </c:pt>
                <c:pt idx="15">
                  <c:v>222847.34999999998</c:v>
                </c:pt>
                <c:pt idx="16">
                  <c:v>219863.34</c:v>
                </c:pt>
                <c:pt idx="17">
                  <c:v>216646.05000000002</c:v>
                </c:pt>
                <c:pt idx="18">
                  <c:v>215622.17</c:v>
                </c:pt>
                <c:pt idx="19">
                  <c:v>215311.47999999998</c:v>
                </c:pt>
                <c:pt idx="20">
                  <c:v>212421.91999999998</c:v>
                </c:pt>
                <c:pt idx="21">
                  <c:v>228425.65000000002</c:v>
                </c:pt>
                <c:pt idx="22">
                  <c:v>226199.77</c:v>
                </c:pt>
                <c:pt idx="23">
                  <c:v>221154.06</c:v>
                </c:pt>
                <c:pt idx="24">
                  <c:v>217574.52</c:v>
                </c:pt>
              </c:numCache>
            </c:numRef>
          </c:yVal>
          <c:smooth val="1"/>
          <c:extLst>
            <c:ext xmlns:c16="http://schemas.microsoft.com/office/drawing/2014/chart" uri="{C3380CC4-5D6E-409C-BE32-E72D297353CC}">
              <c16:uniqueId val="{00000000-F5D5-454D-A709-EDD4A8B61636}"/>
            </c:ext>
          </c:extLst>
        </c:ser>
        <c:ser>
          <c:idx val="7"/>
          <c:order val="1"/>
          <c:tx>
            <c:strRef>
              <c:f>Sheet1!$H$1</c:f>
              <c:strCache>
                <c:ptCount val="1"/>
                <c:pt idx="0">
                  <c:v>Maize</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W$2:$W$26</c:f>
              <c:numCache>
                <c:formatCode>General</c:formatCode>
                <c:ptCount val="25"/>
                <c:pt idx="0">
                  <c:v>101790.76000000001</c:v>
                </c:pt>
                <c:pt idx="1">
                  <c:v>108326.32</c:v>
                </c:pt>
                <c:pt idx="2">
                  <c:v>122619.51</c:v>
                </c:pt>
                <c:pt idx="3">
                  <c:v>128206.74</c:v>
                </c:pt>
                <c:pt idx="4">
                  <c:v>129951.29000000001</c:v>
                </c:pt>
                <c:pt idx="5">
                  <c:v>142069.47999999998</c:v>
                </c:pt>
                <c:pt idx="6">
                  <c:v>150195.13999999998</c:v>
                </c:pt>
                <c:pt idx="7">
                  <c:v>144382.74</c:v>
                </c:pt>
                <c:pt idx="8">
                  <c:v>154806.82999999999</c:v>
                </c:pt>
                <c:pt idx="9">
                  <c:v>147984.77000000002</c:v>
                </c:pt>
                <c:pt idx="10">
                  <c:v>166262.43</c:v>
                </c:pt>
                <c:pt idx="11">
                  <c:v>160354.22</c:v>
                </c:pt>
                <c:pt idx="12">
                  <c:v>165975.16999999998</c:v>
                </c:pt>
                <c:pt idx="13">
                  <c:v>161209.75</c:v>
                </c:pt>
                <c:pt idx="14">
                  <c:v>162533.40000000002</c:v>
                </c:pt>
                <c:pt idx="15">
                  <c:v>162502.77000000002</c:v>
                </c:pt>
                <c:pt idx="16">
                  <c:v>165008.95999999999</c:v>
                </c:pt>
                <c:pt idx="17">
                  <c:v>185577.16999999998</c:v>
                </c:pt>
                <c:pt idx="18">
                  <c:v>182115.33</c:v>
                </c:pt>
                <c:pt idx="19">
                  <c:v>174986.66999999998</c:v>
                </c:pt>
                <c:pt idx="20">
                  <c:v>182159.56</c:v>
                </c:pt>
                <c:pt idx="21">
                  <c:v>175390.47</c:v>
                </c:pt>
                <c:pt idx="22">
                  <c:v>188299.51</c:v>
                </c:pt>
                <c:pt idx="23">
                  <c:v>180761.27</c:v>
                </c:pt>
                <c:pt idx="24">
                  <c:v>172224.74</c:v>
                </c:pt>
              </c:numCache>
            </c:numRef>
          </c:yVal>
          <c:smooth val="1"/>
          <c:extLst>
            <c:ext xmlns:c16="http://schemas.microsoft.com/office/drawing/2014/chart" uri="{C3380CC4-5D6E-409C-BE32-E72D297353CC}">
              <c16:uniqueId val="{00000001-F5D5-454D-A709-EDD4A8B61636}"/>
            </c:ext>
          </c:extLst>
        </c:ser>
        <c:ser>
          <c:idx val="3"/>
          <c:order val="2"/>
          <c:tx>
            <c:strRef>
              <c:f>Sheet1!$D$1</c:f>
              <c:strCache>
                <c:ptCount val="1"/>
                <c:pt idx="0">
                  <c:v>Winter cereal</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U$2:$U$26</c:f>
              <c:numCache>
                <c:formatCode>General</c:formatCode>
                <c:ptCount val="25"/>
                <c:pt idx="0">
                  <c:v>101831.29000000001</c:v>
                </c:pt>
                <c:pt idx="1">
                  <c:v>96892.56</c:v>
                </c:pt>
                <c:pt idx="2">
                  <c:v>94301.59</c:v>
                </c:pt>
                <c:pt idx="3">
                  <c:v>90893.77</c:v>
                </c:pt>
                <c:pt idx="4">
                  <c:v>94373.409999999989</c:v>
                </c:pt>
                <c:pt idx="5">
                  <c:v>90209.53</c:v>
                </c:pt>
                <c:pt idx="6">
                  <c:v>87384.94</c:v>
                </c:pt>
                <c:pt idx="7">
                  <c:v>96489.62</c:v>
                </c:pt>
                <c:pt idx="8">
                  <c:v>59519.65</c:v>
                </c:pt>
                <c:pt idx="9">
                  <c:v>89693.65</c:v>
                </c:pt>
                <c:pt idx="10">
                  <c:v>61742.46</c:v>
                </c:pt>
                <c:pt idx="11">
                  <c:v>81035.489999999991</c:v>
                </c:pt>
                <c:pt idx="12">
                  <c:v>76206.87000000001</c:v>
                </c:pt>
                <c:pt idx="13">
                  <c:v>86725.810000000012</c:v>
                </c:pt>
                <c:pt idx="14">
                  <c:v>86467.04</c:v>
                </c:pt>
                <c:pt idx="15">
                  <c:v>87486.44</c:v>
                </c:pt>
                <c:pt idx="16">
                  <c:v>88681.53</c:v>
                </c:pt>
                <c:pt idx="17">
                  <c:v>89731.77</c:v>
                </c:pt>
                <c:pt idx="18">
                  <c:v>85606.780000000013</c:v>
                </c:pt>
                <c:pt idx="19">
                  <c:v>87987.02</c:v>
                </c:pt>
                <c:pt idx="20">
                  <c:v>68293.47</c:v>
                </c:pt>
                <c:pt idx="21">
                  <c:v>88246.319999999992</c:v>
                </c:pt>
                <c:pt idx="22">
                  <c:v>70515.92</c:v>
                </c:pt>
                <c:pt idx="23">
                  <c:v>76857.450000000012</c:v>
                </c:pt>
                <c:pt idx="24">
                  <c:v>84626.700000000012</c:v>
                </c:pt>
              </c:numCache>
            </c:numRef>
          </c:yVal>
          <c:smooth val="1"/>
          <c:extLst>
            <c:ext xmlns:c16="http://schemas.microsoft.com/office/drawing/2014/chart" uri="{C3380CC4-5D6E-409C-BE32-E72D297353CC}">
              <c16:uniqueId val="{00000002-F5D5-454D-A709-EDD4A8B61636}"/>
            </c:ext>
          </c:extLst>
        </c:ser>
        <c:ser>
          <c:idx val="4"/>
          <c:order val="3"/>
          <c:tx>
            <c:strRef>
              <c:f>Sheet1!$E$1</c:f>
              <c:strCache>
                <c:ptCount val="1"/>
                <c:pt idx="0">
                  <c:v>Spring cereal</c:v>
                </c:pt>
              </c:strCache>
            </c:strRef>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V$2:$V$26</c:f>
              <c:numCache>
                <c:formatCode>General</c:formatCode>
                <c:ptCount val="25"/>
                <c:pt idx="0">
                  <c:v>7684.2999999999993</c:v>
                </c:pt>
                <c:pt idx="1">
                  <c:v>7213.68</c:v>
                </c:pt>
                <c:pt idx="2">
                  <c:v>11318.71</c:v>
                </c:pt>
                <c:pt idx="3">
                  <c:v>10269.9</c:v>
                </c:pt>
                <c:pt idx="4">
                  <c:v>6168.41</c:v>
                </c:pt>
                <c:pt idx="5">
                  <c:v>3963.13</c:v>
                </c:pt>
                <c:pt idx="6">
                  <c:v>7014.25</c:v>
                </c:pt>
                <c:pt idx="7">
                  <c:v>4834.34</c:v>
                </c:pt>
                <c:pt idx="8">
                  <c:v>17732.93</c:v>
                </c:pt>
                <c:pt idx="9">
                  <c:v>5394.09</c:v>
                </c:pt>
                <c:pt idx="10">
                  <c:v>11779.56</c:v>
                </c:pt>
                <c:pt idx="11">
                  <c:v>5832.2900000000009</c:v>
                </c:pt>
                <c:pt idx="12">
                  <c:v>7206.8300000000008</c:v>
                </c:pt>
                <c:pt idx="13">
                  <c:v>4029.83</c:v>
                </c:pt>
                <c:pt idx="14">
                  <c:v>4483.04</c:v>
                </c:pt>
                <c:pt idx="15">
                  <c:v>4142.2999999999993</c:v>
                </c:pt>
                <c:pt idx="16">
                  <c:v>3175.6000000000004</c:v>
                </c:pt>
                <c:pt idx="17">
                  <c:v>3238.1900000000005</c:v>
                </c:pt>
                <c:pt idx="18">
                  <c:v>3744.2200000000003</c:v>
                </c:pt>
                <c:pt idx="19">
                  <c:v>3079.94</c:v>
                </c:pt>
                <c:pt idx="20">
                  <c:v>8488.61</c:v>
                </c:pt>
                <c:pt idx="21">
                  <c:v>1686.56</c:v>
                </c:pt>
                <c:pt idx="22">
                  <c:v>6062.39</c:v>
                </c:pt>
                <c:pt idx="23">
                  <c:v>3996.15</c:v>
                </c:pt>
                <c:pt idx="24">
                  <c:v>3482.28</c:v>
                </c:pt>
              </c:numCache>
            </c:numRef>
          </c:yVal>
          <c:smooth val="1"/>
          <c:extLst>
            <c:ext xmlns:c16="http://schemas.microsoft.com/office/drawing/2014/chart" uri="{C3380CC4-5D6E-409C-BE32-E72D297353CC}">
              <c16:uniqueId val="{00000003-F5D5-454D-A709-EDD4A8B61636}"/>
            </c:ext>
          </c:extLst>
        </c:ser>
        <c:ser>
          <c:idx val="0"/>
          <c:order val="4"/>
          <c:tx>
            <c:v>Potatoes</c:v>
          </c:tx>
          <c:xVal>
            <c:numRef>
              <c:f>Sheet1!$L$2:$L$26</c:f>
              <c:numCache>
                <c:formatCode>General</c:formatCode>
                <c:ptCount val="2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numCache>
            </c:numRef>
          </c:xVal>
          <c:yVal>
            <c:numRef>
              <c:f>Sheet1!$Y$2:$Y$26</c:f>
              <c:numCache>
                <c:formatCode>General</c:formatCode>
                <c:ptCount val="25"/>
                <c:pt idx="0">
                  <c:v>36060.239999999998</c:v>
                </c:pt>
                <c:pt idx="1">
                  <c:v>40178.630000000005</c:v>
                </c:pt>
                <c:pt idx="2">
                  <c:v>32795.03</c:v>
                </c:pt>
                <c:pt idx="3">
                  <c:v>34623.659999999996</c:v>
                </c:pt>
                <c:pt idx="4">
                  <c:v>37927.619999999995</c:v>
                </c:pt>
                <c:pt idx="5">
                  <c:v>40598.9</c:v>
                </c:pt>
                <c:pt idx="6">
                  <c:v>36934.22</c:v>
                </c:pt>
                <c:pt idx="7">
                  <c:v>39461.449999999997</c:v>
                </c:pt>
                <c:pt idx="8">
                  <c:v>44675.73</c:v>
                </c:pt>
                <c:pt idx="9">
                  <c:v>42443.97</c:v>
                </c:pt>
                <c:pt idx="10">
                  <c:v>39556.81</c:v>
                </c:pt>
                <c:pt idx="11">
                  <c:v>38956.9</c:v>
                </c:pt>
                <c:pt idx="12">
                  <c:v>35780.370000000003</c:v>
                </c:pt>
                <c:pt idx="13">
                  <c:v>40574.339999999997</c:v>
                </c:pt>
                <c:pt idx="14">
                  <c:v>38959.520000000004</c:v>
                </c:pt>
                <c:pt idx="15">
                  <c:v>40717.049999999996</c:v>
                </c:pt>
                <c:pt idx="16">
                  <c:v>41031.47</c:v>
                </c:pt>
                <c:pt idx="17">
                  <c:v>36752.11</c:v>
                </c:pt>
                <c:pt idx="18">
                  <c:v>40922.93</c:v>
                </c:pt>
                <c:pt idx="19">
                  <c:v>44910.649999999994</c:v>
                </c:pt>
                <c:pt idx="20">
                  <c:v>46605.77</c:v>
                </c:pt>
                <c:pt idx="21">
                  <c:v>35752.400000000001</c:v>
                </c:pt>
                <c:pt idx="22">
                  <c:v>41712.350000000006</c:v>
                </c:pt>
                <c:pt idx="23">
                  <c:v>43415.47</c:v>
                </c:pt>
                <c:pt idx="24">
                  <c:v>42155.360000000001</c:v>
                </c:pt>
              </c:numCache>
            </c:numRef>
          </c:yVal>
          <c:smooth val="1"/>
          <c:extLst>
            <c:ext xmlns:c16="http://schemas.microsoft.com/office/drawing/2014/chart" uri="{C3380CC4-5D6E-409C-BE32-E72D297353CC}">
              <c16:uniqueId val="{00000004-F5D5-454D-A709-EDD4A8B61636}"/>
            </c:ext>
          </c:extLst>
        </c:ser>
        <c:dLbls>
          <c:showLegendKey val="0"/>
          <c:showVal val="0"/>
          <c:showCatName val="0"/>
          <c:showSerName val="0"/>
          <c:showPercent val="0"/>
          <c:showBubbleSize val="0"/>
        </c:dLbls>
        <c:axId val="197882240"/>
        <c:axId val="197883776"/>
      </c:scatterChart>
      <c:valAx>
        <c:axId val="197882240"/>
        <c:scaling>
          <c:orientation val="minMax"/>
          <c:max val="2015"/>
          <c:min val="1990"/>
        </c:scaling>
        <c:delete val="0"/>
        <c:axPos val="b"/>
        <c:numFmt formatCode="General" sourceLinked="1"/>
        <c:majorTickMark val="out"/>
        <c:minorTickMark val="none"/>
        <c:tickLblPos val="nextTo"/>
        <c:crossAx val="197883776"/>
        <c:crosses val="autoZero"/>
        <c:crossBetween val="midCat"/>
      </c:valAx>
      <c:valAx>
        <c:axId val="197883776"/>
        <c:scaling>
          <c:orientation val="minMax"/>
        </c:scaling>
        <c:delete val="0"/>
        <c:axPos val="l"/>
        <c:majorGridlines/>
        <c:title>
          <c:tx>
            <c:rich>
              <a:bodyPr rot="-5400000" vert="horz"/>
              <a:lstStyle/>
              <a:p>
                <a:pPr>
                  <a:defRPr/>
                </a:pPr>
                <a:r>
                  <a:rPr lang="en-US"/>
                  <a:t>Area (ha)</a:t>
                </a:r>
              </a:p>
            </c:rich>
          </c:tx>
          <c:layout/>
          <c:overlay val="0"/>
        </c:title>
        <c:numFmt formatCode="General" sourceLinked="1"/>
        <c:majorTickMark val="out"/>
        <c:minorTickMark val="none"/>
        <c:tickLblPos val="nextTo"/>
        <c:crossAx val="197882240"/>
        <c:crosses val="autoZero"/>
        <c:crossBetween val="midCat"/>
      </c:valAx>
    </c:plotArea>
    <c:legend>
      <c:legendPos val="r"/>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77</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FIT</Company>
  <LinksUpToDate>false</LinksUpToDate>
  <CharactersWithSpaces>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usen, Kevin</dc:creator>
  <cp:lastModifiedBy>Kevin Kuhlmann Clausen</cp:lastModifiedBy>
  <cp:revision>2</cp:revision>
  <cp:lastPrinted>2017-03-30T11:29:00Z</cp:lastPrinted>
  <dcterms:created xsi:type="dcterms:W3CDTF">2018-01-10T11:55:00Z</dcterms:created>
  <dcterms:modified xsi:type="dcterms:W3CDTF">2018-01-10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